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27813" w14:textId="46104FCA" w:rsidR="000D61B5" w:rsidRPr="000D61B5" w:rsidRDefault="00B54D2C" w:rsidP="000D61B5">
      <w:pPr>
        <w:bidi w:val="0"/>
        <w:spacing w:line="480" w:lineRule="auto"/>
        <w:rPr>
          <w:rFonts w:cs="Times New Roman"/>
          <w:noProof w:val="0"/>
          <w:sz w:val="24"/>
          <w:szCs w:val="24"/>
        </w:rPr>
      </w:pPr>
      <w:r>
        <w:rPr>
          <w:rFonts w:cs="Times New Roman"/>
          <w:noProof w:val="0"/>
          <w:sz w:val="24"/>
          <w:szCs w:val="24"/>
        </w:rPr>
        <w:t xml:space="preserve">Supplemental </w:t>
      </w:r>
      <w:r w:rsidR="000D61B5" w:rsidRPr="000D61B5">
        <w:rPr>
          <w:rFonts w:cs="Times New Roman"/>
          <w:noProof w:val="0"/>
          <w:sz w:val="24"/>
          <w:szCs w:val="24"/>
        </w:rPr>
        <w:t>Table</w:t>
      </w:r>
      <w:r w:rsidR="00D47836">
        <w:rPr>
          <w:rFonts w:cs="Times New Roman"/>
          <w:noProof w:val="0"/>
          <w:sz w:val="24"/>
          <w:szCs w:val="24"/>
        </w:rPr>
        <w:t xml:space="preserve"> </w:t>
      </w:r>
      <w:r>
        <w:rPr>
          <w:rFonts w:cs="Times New Roman"/>
          <w:noProof w:val="0"/>
          <w:sz w:val="24"/>
          <w:szCs w:val="24"/>
        </w:rPr>
        <w:t>1</w:t>
      </w:r>
      <w:r w:rsidR="000D61B5" w:rsidRPr="000D61B5">
        <w:rPr>
          <w:rFonts w:cs="Times New Roman"/>
          <w:noProof w:val="0"/>
          <w:sz w:val="24"/>
          <w:szCs w:val="24"/>
        </w:rPr>
        <w:t xml:space="preserve">. Multivariable linear regression for prediction of increased serum </w:t>
      </w:r>
      <w:r w:rsidR="006522FD">
        <w:rPr>
          <w:rFonts w:cs="Times New Roman"/>
          <w:noProof w:val="0"/>
          <w:sz w:val="24"/>
          <w:szCs w:val="24"/>
        </w:rPr>
        <w:t>albumin</w:t>
      </w:r>
      <w:r w:rsidR="000D61B5" w:rsidRPr="000D61B5">
        <w:rPr>
          <w:rFonts w:cs="Times New Roman"/>
          <w:noProof w:val="0"/>
          <w:sz w:val="24"/>
          <w:szCs w:val="24"/>
        </w:rPr>
        <w:t xml:space="preserve">. </w:t>
      </w:r>
    </w:p>
    <w:tbl>
      <w:tblPr>
        <w:tblW w:w="8280" w:type="dxa"/>
        <w:tblInd w:w="56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3780"/>
        <w:gridCol w:w="2610"/>
        <w:gridCol w:w="1890"/>
      </w:tblGrid>
      <w:tr w:rsidR="000D61B5" w:rsidRPr="00666993" w14:paraId="289C553E" w14:textId="77777777" w:rsidTr="0019479B">
        <w:trPr>
          <w:trHeight w:val="1043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C74C" w14:textId="77777777" w:rsidR="000D61B5" w:rsidRPr="00F401F7" w:rsidRDefault="000D61B5" w:rsidP="0019479B">
            <w:pPr>
              <w:bidi w:val="0"/>
              <w:ind w:firstLine="180"/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E6DC6" w14:textId="77777777" w:rsidR="000D61B5" w:rsidRPr="003A1D0E" w:rsidRDefault="000D61B5" w:rsidP="0019479B">
            <w:pPr>
              <w:tabs>
                <w:tab w:val="left" w:pos="265"/>
              </w:tabs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044007">
              <w:rPr>
                <w:rFonts w:cs="Times New Roman"/>
                <w:noProof w:val="0"/>
                <w:sz w:val="24"/>
                <w:szCs w:val="24"/>
              </w:rPr>
              <w:t>Standardized Coefficients</w:t>
            </w:r>
            <w:r>
              <w:rPr>
                <w:rFonts w:cs="Times New Roman"/>
                <w:noProof w:val="0"/>
                <w:sz w:val="24"/>
                <w:szCs w:val="24"/>
              </w:rPr>
              <w:t xml:space="preserve"> (</w:t>
            </w:r>
            <w:r w:rsidRPr="00044007">
              <w:rPr>
                <w:rFonts w:ascii="Symbol" w:hAnsi="Symbol" w:cs="Times New Roman"/>
                <w:noProof w:val="0"/>
                <w:sz w:val="24"/>
                <w:szCs w:val="24"/>
              </w:rPr>
              <w:t></w:t>
            </w:r>
            <w:r>
              <w:rPr>
                <w:rFonts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6237D" w14:textId="77777777" w:rsidR="000D61B5" w:rsidRPr="003A1D0E" w:rsidRDefault="000D61B5" w:rsidP="0019479B">
            <w:pPr>
              <w:tabs>
                <w:tab w:val="left" w:pos="265"/>
              </w:tabs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044007">
              <w:rPr>
                <w:rFonts w:cs="Times New Roman"/>
                <w:noProof w:val="0"/>
                <w:sz w:val="24"/>
                <w:szCs w:val="24"/>
              </w:rPr>
              <w:t>P V</w:t>
            </w:r>
            <w:r>
              <w:rPr>
                <w:rFonts w:cs="Times New Roman"/>
                <w:noProof w:val="0"/>
                <w:sz w:val="24"/>
                <w:szCs w:val="24"/>
              </w:rPr>
              <w:t>alue</w:t>
            </w:r>
          </w:p>
        </w:tc>
      </w:tr>
      <w:tr w:rsidR="0019479B" w:rsidRPr="00666993" w14:paraId="6E01433A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EF568" w14:textId="77777777" w:rsidR="0019479B" w:rsidRPr="00F628D1" w:rsidRDefault="0019479B" w:rsidP="0019479B">
            <w:pPr>
              <w:tabs>
                <w:tab w:val="left" w:pos="265"/>
              </w:tabs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Age (years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94E00" w14:textId="2C373C79" w:rsidR="0019479B" w:rsidRPr="0019479B" w:rsidRDefault="0019479B" w:rsidP="0019479B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19479B">
              <w:rPr>
                <w:rFonts w:cs="Times New Roman"/>
                <w:noProof w:val="0"/>
                <w:sz w:val="24"/>
                <w:szCs w:val="24"/>
              </w:rPr>
              <w:t>-</w:t>
            </w:r>
            <w:r w:rsidR="003E61AD">
              <w:rPr>
                <w:rFonts w:cs="Times New Roman"/>
                <w:noProof w:val="0"/>
                <w:sz w:val="24"/>
                <w:szCs w:val="24"/>
              </w:rPr>
              <w:t>0</w:t>
            </w:r>
            <w:r w:rsidRPr="0019479B">
              <w:rPr>
                <w:rFonts w:cs="Times New Roman"/>
                <w:noProof w:val="0"/>
                <w:sz w:val="24"/>
                <w:szCs w:val="24"/>
              </w:rPr>
              <w:t>.2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512F" w14:textId="5E5E39D3" w:rsidR="0019479B" w:rsidRDefault="0019479B" w:rsidP="0019479B">
            <w:pPr>
              <w:bidi w:val="0"/>
              <w:jc w:val="center"/>
            </w:pPr>
            <w:r w:rsidRPr="00231EB2">
              <w:rPr>
                <w:rFonts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19479B" w:rsidRPr="00666993" w14:paraId="63054458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CE907" w14:textId="77777777" w:rsidR="0019479B" w:rsidRPr="00F628D1" w:rsidRDefault="0019479B" w:rsidP="0019479B">
            <w:pPr>
              <w:tabs>
                <w:tab w:val="left" w:pos="265"/>
              </w:tabs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Gender (Male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8D2D" w14:textId="5E17B0A4" w:rsidR="0019479B" w:rsidRPr="0019479B" w:rsidRDefault="0019479B" w:rsidP="0019479B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19479B">
              <w:rPr>
                <w:rFonts w:cs="Times New Roman"/>
                <w:noProof w:val="0"/>
                <w:sz w:val="24"/>
                <w:szCs w:val="24"/>
              </w:rPr>
              <w:t>-</w:t>
            </w:r>
            <w:r w:rsidR="003E61AD">
              <w:rPr>
                <w:rFonts w:cs="Times New Roman"/>
                <w:noProof w:val="0"/>
                <w:sz w:val="24"/>
                <w:szCs w:val="24"/>
              </w:rPr>
              <w:t>0</w:t>
            </w:r>
            <w:r w:rsidRPr="0019479B">
              <w:rPr>
                <w:rFonts w:cs="Times New Roman"/>
                <w:noProof w:val="0"/>
                <w:sz w:val="24"/>
                <w:szCs w:val="24"/>
              </w:rPr>
              <w:t>.0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FD2B" w14:textId="7F084413" w:rsidR="0019479B" w:rsidRDefault="0019479B" w:rsidP="0019479B">
            <w:pPr>
              <w:bidi w:val="0"/>
              <w:jc w:val="center"/>
            </w:pPr>
            <w:r>
              <w:rPr>
                <w:rFonts w:cs="Times New Roman"/>
                <w:noProof w:val="0"/>
                <w:sz w:val="24"/>
                <w:szCs w:val="24"/>
              </w:rPr>
              <w:t>0.78</w:t>
            </w:r>
          </w:p>
        </w:tc>
      </w:tr>
      <w:tr w:rsidR="00F628D1" w:rsidRPr="00666993" w14:paraId="69EE4776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BC932" w14:textId="70DE5C43" w:rsidR="00F628D1" w:rsidRPr="00F628D1" w:rsidRDefault="00F628D1" w:rsidP="00F628D1">
            <w:pPr>
              <w:tabs>
                <w:tab w:val="left" w:pos="265"/>
              </w:tabs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Ischemic Heart Diseas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6C37" w14:textId="4DE076BE" w:rsidR="00F628D1" w:rsidRPr="0019479B" w:rsidRDefault="003E61AD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</w:t>
            </w:r>
            <w:r w:rsidR="00F628D1" w:rsidRPr="0019479B">
              <w:rPr>
                <w:rFonts w:cs="Times New Roman"/>
                <w:noProof w:val="0"/>
                <w:sz w:val="24"/>
                <w:szCs w:val="24"/>
              </w:rPr>
              <w:t>.0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E46C8" w14:textId="77777777" w:rsidR="00F628D1" w:rsidRDefault="00F628D1" w:rsidP="00F628D1">
            <w:pPr>
              <w:bidi w:val="0"/>
              <w:jc w:val="center"/>
            </w:pPr>
            <w:r w:rsidRPr="00231EB2">
              <w:rPr>
                <w:rFonts w:cs="Times New Roman"/>
                <w:noProof w:val="0"/>
                <w:sz w:val="24"/>
                <w:szCs w:val="24"/>
              </w:rPr>
              <w:t>0.0</w:t>
            </w:r>
            <w:r>
              <w:rPr>
                <w:rFonts w:cs="Times New Roman"/>
                <w:noProof w:val="0"/>
                <w:sz w:val="24"/>
                <w:szCs w:val="24"/>
              </w:rPr>
              <w:t>2</w:t>
            </w:r>
          </w:p>
        </w:tc>
      </w:tr>
      <w:tr w:rsidR="00F628D1" w:rsidRPr="00666993" w14:paraId="179E0C71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86DC7" w14:textId="77777777" w:rsidR="00F628D1" w:rsidRPr="00F628D1" w:rsidRDefault="00F628D1" w:rsidP="00F628D1">
            <w:pPr>
              <w:tabs>
                <w:tab w:val="left" w:pos="265"/>
              </w:tabs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sz w:val="24"/>
                <w:szCs w:val="24"/>
              </w:rPr>
              <w:t>Body Mass Index (kg/m</w:t>
            </w:r>
            <w:r w:rsidRPr="00F628D1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F628D1">
              <w:rPr>
                <w:rFonts w:cs="Times New Roman"/>
                <w:sz w:val="24"/>
                <w:szCs w:val="24"/>
              </w:rPr>
              <w:t>)*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86B6C" w14:textId="373837D5" w:rsidR="00F628D1" w:rsidRPr="0019479B" w:rsidRDefault="00F628D1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19479B">
              <w:rPr>
                <w:rFonts w:cs="Times New Roman"/>
                <w:noProof w:val="0"/>
                <w:sz w:val="24"/>
                <w:szCs w:val="24"/>
              </w:rPr>
              <w:t>-</w:t>
            </w:r>
            <w:r w:rsidR="003E61AD">
              <w:rPr>
                <w:rFonts w:cs="Times New Roman"/>
                <w:noProof w:val="0"/>
                <w:sz w:val="24"/>
                <w:szCs w:val="24"/>
              </w:rPr>
              <w:t>0</w:t>
            </w:r>
            <w:r w:rsidRPr="0019479B">
              <w:rPr>
                <w:rFonts w:cs="Times New Roman"/>
                <w:noProof w:val="0"/>
                <w:sz w:val="24"/>
                <w:szCs w:val="24"/>
              </w:rPr>
              <w:t>.0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DD916" w14:textId="4CE4B227" w:rsidR="00F628D1" w:rsidRPr="005C075B" w:rsidRDefault="00F628D1" w:rsidP="00F628D1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.41</w:t>
            </w:r>
          </w:p>
        </w:tc>
      </w:tr>
      <w:tr w:rsidR="00F628D1" w:rsidRPr="00666993" w14:paraId="4AFF7D4E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010A9" w14:textId="1CD30CDE" w:rsidR="00F628D1" w:rsidRPr="00F628D1" w:rsidRDefault="00F628D1" w:rsidP="00F628D1">
            <w:pPr>
              <w:tabs>
                <w:tab w:val="left" w:pos="265"/>
              </w:tabs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 xml:space="preserve">Pulse (beats per </w:t>
            </w:r>
            <w:r w:rsidR="0026332B" w:rsidRPr="00F628D1">
              <w:rPr>
                <w:rFonts w:cs="Times New Roman"/>
                <w:noProof w:val="0"/>
                <w:sz w:val="24"/>
                <w:szCs w:val="24"/>
              </w:rPr>
              <w:t>minute)*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F36C" w14:textId="02C2B3EF" w:rsidR="00F628D1" w:rsidRPr="0019479B" w:rsidRDefault="00F628D1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19479B">
              <w:rPr>
                <w:rFonts w:cs="Times New Roman"/>
                <w:noProof w:val="0"/>
                <w:sz w:val="24"/>
                <w:szCs w:val="24"/>
              </w:rPr>
              <w:t>-</w:t>
            </w:r>
            <w:r w:rsidR="003E61AD">
              <w:rPr>
                <w:rFonts w:cs="Times New Roman"/>
                <w:noProof w:val="0"/>
                <w:sz w:val="24"/>
                <w:szCs w:val="24"/>
              </w:rPr>
              <w:t>0</w:t>
            </w:r>
            <w:r w:rsidRPr="0019479B">
              <w:rPr>
                <w:rFonts w:cs="Times New Roman"/>
                <w:noProof w:val="0"/>
                <w:sz w:val="24"/>
                <w:szCs w:val="24"/>
              </w:rPr>
              <w:t>.0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2968" w14:textId="0BC9A76E" w:rsidR="00F628D1" w:rsidRDefault="00F628D1" w:rsidP="00F628D1">
            <w:pPr>
              <w:jc w:val="center"/>
            </w:pPr>
            <w:r>
              <w:rPr>
                <w:rFonts w:cs="Times New Roman"/>
                <w:noProof w:val="0"/>
                <w:sz w:val="24"/>
                <w:szCs w:val="24"/>
              </w:rPr>
              <w:t>0.87</w:t>
            </w:r>
          </w:p>
        </w:tc>
      </w:tr>
      <w:tr w:rsidR="00F628D1" w:rsidRPr="00666993" w14:paraId="76F5CF46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7035C" w14:textId="1688877B" w:rsidR="00F628D1" w:rsidRPr="00F628D1" w:rsidRDefault="00F628D1" w:rsidP="00F628D1">
            <w:pPr>
              <w:bidi w:val="0"/>
              <w:ind w:firstLine="180"/>
              <w:rPr>
                <w:rFonts w:cs="Times New Roman"/>
                <w:sz w:val="24"/>
                <w:szCs w:val="24"/>
                <w:lang w:val="sv-SE"/>
              </w:rPr>
            </w:pPr>
            <w:r w:rsidRPr="00F628D1">
              <w:rPr>
                <w:rFonts w:cs="Times New Roman"/>
                <w:sz w:val="24"/>
                <w:szCs w:val="24"/>
                <w:lang w:val="sv-SE"/>
              </w:rPr>
              <w:t>Urea (mg/dL)*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8BB15" w14:textId="027D8B3B" w:rsidR="00F628D1" w:rsidRPr="0019479B" w:rsidRDefault="00F628D1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19479B">
              <w:rPr>
                <w:rFonts w:cs="Times New Roman"/>
                <w:noProof w:val="0"/>
                <w:sz w:val="24"/>
                <w:szCs w:val="24"/>
              </w:rPr>
              <w:t>-</w:t>
            </w:r>
            <w:r w:rsidR="003E61AD">
              <w:rPr>
                <w:rFonts w:cs="Times New Roman"/>
                <w:noProof w:val="0"/>
                <w:sz w:val="24"/>
                <w:szCs w:val="24"/>
              </w:rPr>
              <w:t>0</w:t>
            </w:r>
            <w:r w:rsidRPr="0019479B">
              <w:rPr>
                <w:rFonts w:cs="Times New Roman"/>
                <w:noProof w:val="0"/>
                <w:sz w:val="24"/>
                <w:szCs w:val="24"/>
              </w:rPr>
              <w:t>.0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E0C97" w14:textId="2AFCA643" w:rsidR="00F628D1" w:rsidRDefault="00F628D1" w:rsidP="00F628D1">
            <w:pPr>
              <w:jc w:val="center"/>
            </w:pPr>
            <w:r>
              <w:rPr>
                <w:rFonts w:cs="Times New Roman"/>
                <w:noProof w:val="0"/>
                <w:sz w:val="24"/>
                <w:szCs w:val="24"/>
              </w:rPr>
              <w:t>0.02</w:t>
            </w:r>
          </w:p>
        </w:tc>
      </w:tr>
      <w:tr w:rsidR="00F628D1" w:rsidRPr="00666993" w14:paraId="65BD5460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DA923" w14:textId="692F0D6D" w:rsidR="00F628D1" w:rsidRPr="00F628D1" w:rsidRDefault="00F628D1" w:rsidP="00F628D1">
            <w:pPr>
              <w:bidi w:val="0"/>
              <w:ind w:firstLine="180"/>
              <w:rPr>
                <w:rFonts w:cs="Times New Roman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Hemoglobin (g/dL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E9588" w14:textId="2552FAC7" w:rsidR="00F628D1" w:rsidRPr="0019479B" w:rsidRDefault="003E61AD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</w:t>
            </w:r>
            <w:r w:rsidR="00F628D1" w:rsidRPr="0019479B">
              <w:rPr>
                <w:rFonts w:cs="Times New Roman"/>
                <w:noProof w:val="0"/>
                <w:sz w:val="24"/>
                <w:szCs w:val="24"/>
              </w:rPr>
              <w:t>.2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58E0" w14:textId="42399BAF" w:rsidR="00F628D1" w:rsidRDefault="00F628D1" w:rsidP="00F628D1">
            <w:pPr>
              <w:jc w:val="center"/>
            </w:pPr>
            <w:r w:rsidRPr="00C80A78">
              <w:rPr>
                <w:rFonts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628D1" w:rsidRPr="00666993" w14:paraId="6CD6DC89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AE043" w14:textId="0CE792A3" w:rsidR="00F628D1" w:rsidRPr="00F628D1" w:rsidRDefault="00F628D1" w:rsidP="00F628D1">
            <w:pPr>
              <w:tabs>
                <w:tab w:val="left" w:pos="265"/>
              </w:tabs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Sodium (</w:t>
            </w:r>
            <w:proofErr w:type="spellStart"/>
            <w:r w:rsidRPr="00F628D1">
              <w:rPr>
                <w:rFonts w:cs="Times New Roman"/>
                <w:noProof w:val="0"/>
                <w:sz w:val="24"/>
                <w:szCs w:val="24"/>
              </w:rPr>
              <w:t>mEq</w:t>
            </w:r>
            <w:proofErr w:type="spellEnd"/>
            <w:r w:rsidRPr="00F628D1">
              <w:rPr>
                <w:rFonts w:cs="Times New Roman"/>
                <w:noProof w:val="0"/>
                <w:sz w:val="24"/>
                <w:szCs w:val="24"/>
              </w:rPr>
              <w:t>/L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A27B4" w14:textId="7B6B726F" w:rsidR="00F628D1" w:rsidRPr="0019479B" w:rsidRDefault="003E61AD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</w:t>
            </w:r>
            <w:r w:rsidR="00F628D1" w:rsidRPr="0019479B">
              <w:rPr>
                <w:rFonts w:cs="Times New Roman"/>
                <w:noProof w:val="0"/>
                <w:sz w:val="24"/>
                <w:szCs w:val="24"/>
              </w:rPr>
              <w:t>.0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21B88" w14:textId="519B3CC9" w:rsidR="00F628D1" w:rsidRDefault="00F628D1" w:rsidP="00F628D1">
            <w:pPr>
              <w:jc w:val="center"/>
            </w:pPr>
            <w:r w:rsidRPr="00C80A78">
              <w:rPr>
                <w:rFonts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628D1" w:rsidRPr="00666993" w14:paraId="0521D60C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77373" w14:textId="230B712D" w:rsidR="00F628D1" w:rsidRPr="00F628D1" w:rsidRDefault="00F628D1" w:rsidP="00F628D1">
            <w:pPr>
              <w:tabs>
                <w:tab w:val="left" w:pos="265"/>
              </w:tabs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ACE-inhibitor / AR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4CA09" w14:textId="64121631" w:rsidR="00F628D1" w:rsidRPr="0019479B" w:rsidRDefault="003E61AD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</w:t>
            </w:r>
            <w:r w:rsidR="00F628D1" w:rsidRPr="0019479B">
              <w:rPr>
                <w:rFonts w:cs="Times New Roman"/>
                <w:noProof w:val="0"/>
                <w:sz w:val="24"/>
                <w:szCs w:val="24"/>
              </w:rPr>
              <w:t>.1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78B26" w14:textId="3E536A2A" w:rsidR="00F628D1" w:rsidRDefault="00F628D1" w:rsidP="00F628D1">
            <w:pPr>
              <w:jc w:val="center"/>
            </w:pPr>
            <w:r w:rsidRPr="00C80A78">
              <w:rPr>
                <w:rFonts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628D1" w:rsidRPr="00666993" w14:paraId="0DD0AACD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D4866" w14:textId="75553E33" w:rsidR="00F628D1" w:rsidRPr="00F628D1" w:rsidRDefault="00F628D1" w:rsidP="00F628D1">
            <w:pPr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Thiazi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F65AD" w14:textId="24EA3809" w:rsidR="00F628D1" w:rsidRPr="0019479B" w:rsidRDefault="003E61AD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</w:t>
            </w:r>
            <w:r w:rsidR="00F628D1" w:rsidRPr="0019479B">
              <w:rPr>
                <w:rFonts w:cs="Times New Roman"/>
                <w:noProof w:val="0"/>
                <w:sz w:val="24"/>
                <w:szCs w:val="24"/>
              </w:rPr>
              <w:t>.0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C78BD" w14:textId="0BBA2C58" w:rsidR="00F628D1" w:rsidRPr="005C075B" w:rsidRDefault="00F628D1" w:rsidP="00F628D1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.03</w:t>
            </w:r>
          </w:p>
        </w:tc>
      </w:tr>
      <w:tr w:rsidR="00F628D1" w:rsidRPr="00666993" w14:paraId="748C29D9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54089" w14:textId="12C7F109" w:rsidR="00F628D1" w:rsidRPr="00F628D1" w:rsidRDefault="00F628D1" w:rsidP="00F628D1">
            <w:pPr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I</w:t>
            </w:r>
            <w:bookmarkStart w:id="0" w:name="_GoBack"/>
            <w:bookmarkEnd w:id="0"/>
            <w:r w:rsidRPr="00F628D1">
              <w:rPr>
                <w:rFonts w:cs="Times New Roman"/>
                <w:noProof w:val="0"/>
                <w:sz w:val="24"/>
                <w:szCs w:val="24"/>
              </w:rPr>
              <w:t>ron (µg/dL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98061" w14:textId="487469C4" w:rsidR="00F628D1" w:rsidRPr="0019479B" w:rsidRDefault="003E61AD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</w:t>
            </w:r>
            <w:r w:rsidR="00F628D1" w:rsidRPr="0019479B">
              <w:rPr>
                <w:rFonts w:cs="Times New Roman"/>
                <w:noProof w:val="0"/>
                <w:sz w:val="24"/>
                <w:szCs w:val="24"/>
              </w:rPr>
              <w:t>.1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ED8B3" w14:textId="4CC4E72D" w:rsidR="00F628D1" w:rsidRPr="00C80A78" w:rsidRDefault="00F628D1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&lt;0.001</w:t>
            </w:r>
          </w:p>
        </w:tc>
      </w:tr>
      <w:tr w:rsidR="00F628D1" w:rsidRPr="00666993" w14:paraId="580257A8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E51AF" w14:textId="2C048AE8" w:rsidR="00F628D1" w:rsidRPr="00F628D1" w:rsidRDefault="00F628D1" w:rsidP="00F628D1">
            <w:pPr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Total cholesterol (mg/dL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0771F" w14:textId="350A5C65" w:rsidR="00F628D1" w:rsidRPr="0019479B" w:rsidRDefault="003E61AD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</w:t>
            </w:r>
            <w:r w:rsidR="00F628D1" w:rsidRPr="0019479B">
              <w:rPr>
                <w:rFonts w:cs="Times New Roman"/>
                <w:noProof w:val="0"/>
                <w:sz w:val="24"/>
                <w:szCs w:val="24"/>
              </w:rPr>
              <w:t>.0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C437" w14:textId="6FC34C68" w:rsidR="00F628D1" w:rsidRPr="00C80A78" w:rsidRDefault="00F628D1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0.12</w:t>
            </w:r>
          </w:p>
        </w:tc>
      </w:tr>
      <w:tr w:rsidR="00F628D1" w:rsidRPr="00666993" w14:paraId="4494246F" w14:textId="77777777" w:rsidTr="0019479B">
        <w:trPr>
          <w:trHeight w:val="55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B9E51" w14:textId="74CC2789" w:rsidR="00F628D1" w:rsidRPr="00F628D1" w:rsidRDefault="00F628D1" w:rsidP="00F628D1">
            <w:pPr>
              <w:bidi w:val="0"/>
              <w:ind w:firstLine="180"/>
              <w:rPr>
                <w:rFonts w:cs="Times New Roman"/>
                <w:noProof w:val="0"/>
                <w:sz w:val="24"/>
                <w:szCs w:val="24"/>
              </w:rPr>
            </w:pPr>
            <w:r w:rsidRPr="00F628D1">
              <w:rPr>
                <w:rFonts w:cs="Times New Roman"/>
                <w:noProof w:val="0"/>
                <w:sz w:val="24"/>
                <w:szCs w:val="24"/>
              </w:rPr>
              <w:t>C-Reactive Protein (mg/dL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58368" w14:textId="69876083" w:rsidR="00F628D1" w:rsidRPr="0019479B" w:rsidRDefault="00F628D1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 w:rsidRPr="0019479B">
              <w:rPr>
                <w:rFonts w:cs="Times New Roman"/>
                <w:noProof w:val="0"/>
                <w:sz w:val="24"/>
                <w:szCs w:val="24"/>
              </w:rPr>
              <w:t>-</w:t>
            </w:r>
            <w:r w:rsidR="003E61AD">
              <w:rPr>
                <w:rFonts w:cs="Times New Roman"/>
                <w:noProof w:val="0"/>
                <w:sz w:val="24"/>
                <w:szCs w:val="24"/>
              </w:rPr>
              <w:t>0</w:t>
            </w:r>
            <w:r w:rsidRPr="0019479B">
              <w:rPr>
                <w:rFonts w:cs="Times New Roman"/>
                <w:noProof w:val="0"/>
                <w:sz w:val="24"/>
                <w:szCs w:val="24"/>
              </w:rPr>
              <w:t>.1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F21E5" w14:textId="57896856" w:rsidR="00F628D1" w:rsidRDefault="00F628D1" w:rsidP="00F628D1">
            <w:pPr>
              <w:bidi w:val="0"/>
              <w:jc w:val="center"/>
              <w:rPr>
                <w:rFonts w:cs="Times New Roman"/>
                <w:noProof w:val="0"/>
                <w:sz w:val="24"/>
                <w:szCs w:val="24"/>
              </w:rPr>
            </w:pPr>
            <w:r>
              <w:rPr>
                <w:rFonts w:cs="Times New Roman"/>
                <w:noProof w:val="0"/>
                <w:sz w:val="24"/>
                <w:szCs w:val="24"/>
              </w:rPr>
              <w:t>&lt;0.001</w:t>
            </w:r>
          </w:p>
        </w:tc>
      </w:tr>
    </w:tbl>
    <w:p w14:paraId="2E9ACA7B" w14:textId="77777777" w:rsidR="00DC6533" w:rsidRDefault="000D61B5" w:rsidP="00DC6533">
      <w:pPr>
        <w:pStyle w:val="BodyText"/>
        <w:spacing w:before="120"/>
        <w:rPr>
          <w:b w:val="0"/>
          <w:bCs w:val="0"/>
          <w:noProof w:val="0"/>
          <w:sz w:val="24"/>
          <w:szCs w:val="24"/>
        </w:rPr>
      </w:pPr>
      <w:r>
        <w:rPr>
          <w:b w:val="0"/>
          <w:bCs w:val="0"/>
          <w:noProof w:val="0"/>
          <w:sz w:val="24"/>
          <w:szCs w:val="24"/>
        </w:rPr>
        <w:t xml:space="preserve">Parameters in included in the linear regression included </w:t>
      </w:r>
      <w:r w:rsidRPr="005F1F21">
        <w:rPr>
          <w:b w:val="0"/>
          <w:bCs w:val="0"/>
          <w:noProof w:val="0"/>
          <w:sz w:val="24"/>
          <w:szCs w:val="24"/>
        </w:rPr>
        <w:t xml:space="preserve">age, male gender, </w:t>
      </w:r>
      <w:r w:rsidR="0026332B">
        <w:rPr>
          <w:b w:val="0"/>
          <w:bCs w:val="0"/>
          <w:noProof w:val="0"/>
          <w:sz w:val="24"/>
          <w:szCs w:val="24"/>
        </w:rPr>
        <w:t>ischemic heart disease</w:t>
      </w:r>
      <w:r>
        <w:rPr>
          <w:b w:val="0"/>
          <w:bCs w:val="0"/>
          <w:noProof w:val="0"/>
          <w:sz w:val="24"/>
          <w:szCs w:val="24"/>
        </w:rPr>
        <w:t xml:space="preserve">, log-transformed </w:t>
      </w:r>
      <w:r w:rsidR="00EA4795">
        <w:rPr>
          <w:b w:val="0"/>
          <w:bCs w:val="0"/>
          <w:noProof w:val="0"/>
          <w:sz w:val="24"/>
          <w:szCs w:val="24"/>
        </w:rPr>
        <w:t>b</w:t>
      </w:r>
      <w:r w:rsidR="00EA4795" w:rsidRPr="00EA4795">
        <w:rPr>
          <w:b w:val="0"/>
          <w:bCs w:val="0"/>
          <w:noProof w:val="0"/>
          <w:sz w:val="24"/>
          <w:szCs w:val="24"/>
        </w:rPr>
        <w:t xml:space="preserve">ody </w:t>
      </w:r>
      <w:r w:rsidR="00EA4795">
        <w:rPr>
          <w:b w:val="0"/>
          <w:bCs w:val="0"/>
          <w:noProof w:val="0"/>
          <w:sz w:val="24"/>
          <w:szCs w:val="24"/>
        </w:rPr>
        <w:t>m</w:t>
      </w:r>
      <w:r w:rsidR="00EA4795" w:rsidRPr="00EA4795">
        <w:rPr>
          <w:b w:val="0"/>
          <w:bCs w:val="0"/>
          <w:noProof w:val="0"/>
          <w:sz w:val="24"/>
          <w:szCs w:val="24"/>
        </w:rPr>
        <w:t xml:space="preserve">ass </w:t>
      </w:r>
      <w:r w:rsidR="00EA4795">
        <w:rPr>
          <w:b w:val="0"/>
          <w:bCs w:val="0"/>
          <w:noProof w:val="0"/>
          <w:sz w:val="24"/>
          <w:szCs w:val="24"/>
        </w:rPr>
        <w:t>i</w:t>
      </w:r>
      <w:r w:rsidR="00EA4795" w:rsidRPr="00EA4795">
        <w:rPr>
          <w:b w:val="0"/>
          <w:bCs w:val="0"/>
          <w:noProof w:val="0"/>
          <w:sz w:val="24"/>
          <w:szCs w:val="24"/>
        </w:rPr>
        <w:t>ndex</w:t>
      </w:r>
      <w:r w:rsidRPr="005F1F21">
        <w:rPr>
          <w:b w:val="0"/>
          <w:bCs w:val="0"/>
          <w:noProof w:val="0"/>
          <w:sz w:val="24"/>
          <w:szCs w:val="24"/>
        </w:rPr>
        <w:t xml:space="preserve">, </w:t>
      </w:r>
      <w:r w:rsidR="0026332B" w:rsidRPr="0026332B">
        <w:rPr>
          <w:b w:val="0"/>
          <w:bCs w:val="0"/>
          <w:noProof w:val="0"/>
          <w:sz w:val="24"/>
          <w:szCs w:val="24"/>
        </w:rPr>
        <w:t xml:space="preserve">log-transformed </w:t>
      </w:r>
      <w:r w:rsidR="00EA4795">
        <w:rPr>
          <w:b w:val="0"/>
          <w:bCs w:val="0"/>
          <w:noProof w:val="0"/>
          <w:sz w:val="24"/>
          <w:szCs w:val="24"/>
        </w:rPr>
        <w:t>heart rate</w:t>
      </w:r>
      <w:r w:rsidR="0026332B">
        <w:rPr>
          <w:b w:val="0"/>
          <w:bCs w:val="0"/>
          <w:noProof w:val="0"/>
          <w:sz w:val="24"/>
          <w:szCs w:val="24"/>
        </w:rPr>
        <w:t xml:space="preserve">, </w:t>
      </w:r>
      <w:r>
        <w:rPr>
          <w:b w:val="0"/>
          <w:bCs w:val="0"/>
          <w:noProof w:val="0"/>
          <w:sz w:val="24"/>
          <w:szCs w:val="24"/>
        </w:rPr>
        <w:t>log-transformed</w:t>
      </w:r>
      <w:r w:rsidRPr="005F1F21">
        <w:rPr>
          <w:b w:val="0"/>
          <w:bCs w:val="0"/>
          <w:noProof w:val="0"/>
          <w:sz w:val="24"/>
          <w:szCs w:val="24"/>
        </w:rPr>
        <w:t xml:space="preserve"> urea, </w:t>
      </w:r>
      <w:r w:rsidR="00EA4795">
        <w:rPr>
          <w:b w:val="0"/>
          <w:bCs w:val="0"/>
          <w:noProof w:val="0"/>
          <w:sz w:val="24"/>
          <w:szCs w:val="24"/>
        </w:rPr>
        <w:t>hemoglobin</w:t>
      </w:r>
      <w:r w:rsidR="0026332B">
        <w:rPr>
          <w:b w:val="0"/>
          <w:bCs w:val="0"/>
          <w:noProof w:val="0"/>
          <w:sz w:val="24"/>
          <w:szCs w:val="24"/>
        </w:rPr>
        <w:t xml:space="preserve">, sodium, </w:t>
      </w:r>
      <w:r w:rsidRPr="005F1F21">
        <w:rPr>
          <w:b w:val="0"/>
          <w:bCs w:val="0"/>
          <w:noProof w:val="0"/>
          <w:sz w:val="24"/>
          <w:szCs w:val="24"/>
        </w:rPr>
        <w:t xml:space="preserve">treatment with angiotensin-converting enzyme inhibitor/ angiotensin receptor blocker, thiazide, </w:t>
      </w:r>
      <w:r w:rsidR="0026332B">
        <w:rPr>
          <w:b w:val="0"/>
          <w:bCs w:val="0"/>
          <w:noProof w:val="0"/>
          <w:sz w:val="24"/>
          <w:szCs w:val="24"/>
        </w:rPr>
        <w:t>iron</w:t>
      </w:r>
      <w:r w:rsidR="00EA4795">
        <w:rPr>
          <w:b w:val="0"/>
          <w:bCs w:val="0"/>
          <w:noProof w:val="0"/>
          <w:sz w:val="24"/>
          <w:szCs w:val="24"/>
        </w:rPr>
        <w:t>,</w:t>
      </w:r>
      <w:r w:rsidR="0026332B">
        <w:rPr>
          <w:b w:val="0"/>
          <w:bCs w:val="0"/>
          <w:noProof w:val="0"/>
          <w:sz w:val="24"/>
          <w:szCs w:val="24"/>
        </w:rPr>
        <w:t xml:space="preserve"> </w:t>
      </w:r>
      <w:r w:rsidR="007D1920">
        <w:rPr>
          <w:b w:val="0"/>
          <w:bCs w:val="0"/>
          <w:noProof w:val="0"/>
          <w:sz w:val="24"/>
          <w:szCs w:val="24"/>
        </w:rPr>
        <w:t>t</w:t>
      </w:r>
      <w:r w:rsidR="0026332B">
        <w:rPr>
          <w:b w:val="0"/>
          <w:bCs w:val="0"/>
          <w:noProof w:val="0"/>
          <w:sz w:val="24"/>
          <w:szCs w:val="24"/>
        </w:rPr>
        <w:t>otal cholesterol, C-reactive protein.</w:t>
      </w:r>
      <w:r w:rsidR="00EA4795" w:rsidRPr="00EA4795">
        <w:t xml:space="preserve"> </w:t>
      </w:r>
      <w:r w:rsidR="00EA4795" w:rsidRPr="00EA4795">
        <w:rPr>
          <w:b w:val="0"/>
          <w:bCs w:val="0"/>
          <w:noProof w:val="0"/>
          <w:sz w:val="24"/>
          <w:szCs w:val="24"/>
        </w:rPr>
        <w:t>R</w:t>
      </w:r>
      <w:r w:rsidR="00EA4795" w:rsidRPr="00EA4795">
        <w:rPr>
          <w:b w:val="0"/>
          <w:bCs w:val="0"/>
          <w:noProof w:val="0"/>
          <w:sz w:val="24"/>
          <w:szCs w:val="24"/>
          <w:vertAlign w:val="superscript"/>
        </w:rPr>
        <w:t>2</w:t>
      </w:r>
      <w:r w:rsidR="00EA4795" w:rsidRPr="00EA4795">
        <w:rPr>
          <w:b w:val="0"/>
          <w:bCs w:val="0"/>
          <w:noProof w:val="0"/>
          <w:sz w:val="24"/>
          <w:szCs w:val="24"/>
        </w:rPr>
        <w:t>=0.278</w:t>
      </w:r>
      <w:r w:rsidR="00EA4795">
        <w:rPr>
          <w:b w:val="0"/>
          <w:bCs w:val="0"/>
          <w:noProof w:val="0"/>
          <w:sz w:val="24"/>
          <w:szCs w:val="24"/>
        </w:rPr>
        <w:t xml:space="preserve"> for the adjusted model</w:t>
      </w:r>
      <w:r w:rsidR="00EA4795" w:rsidRPr="00EA4795">
        <w:rPr>
          <w:b w:val="0"/>
          <w:bCs w:val="0"/>
          <w:noProof w:val="0"/>
          <w:sz w:val="24"/>
          <w:szCs w:val="24"/>
        </w:rPr>
        <w:t>, P&lt;0.0001</w:t>
      </w:r>
    </w:p>
    <w:p w14:paraId="7E552BFE" w14:textId="73C0DBD0" w:rsidR="006C56C5" w:rsidRDefault="000D61B5" w:rsidP="00DC6533">
      <w:pPr>
        <w:pStyle w:val="BodyText"/>
        <w:rPr>
          <w:b w:val="0"/>
          <w:bCs w:val="0"/>
          <w:noProof w:val="0"/>
          <w:sz w:val="24"/>
          <w:szCs w:val="24"/>
        </w:rPr>
      </w:pPr>
      <w:r>
        <w:rPr>
          <w:b w:val="0"/>
          <w:bCs w:val="0"/>
          <w:noProof w:val="0"/>
          <w:sz w:val="24"/>
          <w:szCs w:val="24"/>
        </w:rPr>
        <w:t>* Log-transformed</w:t>
      </w:r>
    </w:p>
    <w:sectPr w:rsidR="006C56C5" w:rsidSect="002F3A3C">
      <w:headerReference w:type="default" r:id="rId8"/>
      <w:footerReference w:type="even" r:id="rId9"/>
      <w:footerReference w:type="default" r:id="rId10"/>
      <w:endnotePr>
        <w:numFmt w:val="lowerLetter"/>
      </w:endnotePr>
      <w:pgSz w:w="12242" w:h="15842" w:code="1"/>
      <w:pgMar w:top="1440" w:right="1276" w:bottom="1440" w:left="1797" w:header="720" w:footer="720" w:gutter="0"/>
      <w:pgNumType w:fmt="numberInDash" w:start="1"/>
      <w:cols w:space="720"/>
      <w:bidi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B520E" w14:textId="77777777" w:rsidR="00D47836" w:rsidRDefault="00D47836">
      <w:r>
        <w:separator/>
      </w:r>
    </w:p>
  </w:endnote>
  <w:endnote w:type="continuationSeparator" w:id="0">
    <w:p w14:paraId="42DFF4C4" w14:textId="77777777" w:rsidR="00D47836" w:rsidRDefault="00D47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eekMathSymbols">
    <w:altName w:val="Arial"/>
    <w:panose1 w:val="00000000000000000000"/>
    <w:charset w:val="00"/>
    <w:family w:val="swiss"/>
    <w:notTrueType/>
    <w:pitch w:val="variable"/>
    <w:sig w:usb0="00001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58294D" w14:textId="77777777" w:rsidR="00D47836" w:rsidRDefault="00D478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353FAB" w14:textId="77777777" w:rsidR="00D47836" w:rsidRDefault="00D478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DD187" w14:textId="77777777" w:rsidR="00D47836" w:rsidRDefault="00D478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66370" w14:textId="77777777" w:rsidR="00D47836" w:rsidRDefault="00D47836">
      <w:r>
        <w:separator/>
      </w:r>
    </w:p>
  </w:footnote>
  <w:footnote w:type="continuationSeparator" w:id="0">
    <w:p w14:paraId="1AF08E0F" w14:textId="77777777" w:rsidR="00D47836" w:rsidRDefault="00D478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5579F8" w14:textId="691E943E" w:rsidR="00D47836" w:rsidRDefault="00D47836" w:rsidP="002F3A3C">
    <w:pPr>
      <w:pStyle w:val="Footer"/>
      <w:framePr w:wrap="around" w:vAnchor="text" w:hAnchor="margin" w:xAlign="center" w:y="1"/>
      <w:rPr>
        <w:rStyle w:val="PageNumber"/>
        <w:rFonts w:hAnsi="GreekMathSymbols"/>
      </w:rPr>
    </w:pPr>
    <w:r>
      <w:rPr>
        <w:rStyle w:val="PageNumber"/>
      </w:rPr>
      <w:fldChar w:fldCharType="begin"/>
    </w:r>
    <w:r>
      <w:rPr>
        <w:rStyle w:val="PageNumber"/>
        <w:rFonts w:hAnsi="GreekMathSymbols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- 7 -</w:t>
    </w:r>
    <w:r>
      <w:rPr>
        <w:rStyle w:val="PageNumber"/>
      </w:rPr>
      <w:fldChar w:fldCharType="end"/>
    </w:r>
  </w:p>
  <w:p w14:paraId="1F34DEB6" w14:textId="77777777" w:rsidR="00D47836" w:rsidRDefault="00D47836" w:rsidP="002F3A3C">
    <w:pPr>
      <w:pStyle w:val="Header"/>
      <w:jc w:val="center"/>
      <w:rPr>
        <w:rtl/>
      </w:rPr>
    </w:pPr>
  </w:p>
  <w:p w14:paraId="4A50A7C3" w14:textId="77777777" w:rsidR="00D47836" w:rsidRDefault="00D4783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01800"/>
    <w:multiLevelType w:val="singleLevel"/>
    <w:tmpl w:val="AF70CE90"/>
    <w:lvl w:ilvl="0">
      <w:start w:val="1"/>
      <w:numFmt w:val="decimal"/>
      <w:lvlText w:val="%1."/>
      <w:legacy w:legacy="1" w:legacySpace="0" w:legacyIndent="360"/>
      <w:lvlJc w:val="right"/>
      <w:pPr>
        <w:ind w:left="360" w:hanging="360"/>
      </w:pPr>
      <w:rPr>
        <w:rFonts w:ascii="Times New Roman" w:cs="Miriam"/>
      </w:rPr>
    </w:lvl>
  </w:abstractNum>
  <w:abstractNum w:abstractNumId="1" w15:restartNumberingAfterBreak="0">
    <w:nsid w:val="01EF5BDD"/>
    <w:multiLevelType w:val="singleLevel"/>
    <w:tmpl w:val="24D4276A"/>
    <w:lvl w:ilvl="0">
      <w:start w:val="1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2" w15:restartNumberingAfterBreak="0">
    <w:nsid w:val="04AE26FC"/>
    <w:multiLevelType w:val="singleLevel"/>
    <w:tmpl w:val="E356EEBA"/>
    <w:lvl w:ilvl="0">
      <w:start w:val="1"/>
      <w:numFmt w:val="decimal"/>
      <w:lvlText w:val="%1."/>
      <w:lvlJc w:val="center"/>
      <w:pPr>
        <w:tabs>
          <w:tab w:val="num" w:pos="360"/>
        </w:tabs>
        <w:ind w:left="340" w:hanging="340"/>
      </w:pPr>
      <w:rPr>
        <w:rFonts w:ascii="Times New Roman" w:cs="Miriam"/>
      </w:rPr>
    </w:lvl>
  </w:abstractNum>
  <w:abstractNum w:abstractNumId="3" w15:restartNumberingAfterBreak="0">
    <w:nsid w:val="09425715"/>
    <w:multiLevelType w:val="hybridMultilevel"/>
    <w:tmpl w:val="C2129F06"/>
    <w:lvl w:ilvl="0" w:tplc="C5E43CAA">
      <w:numFmt w:val="bullet"/>
      <w:lvlText w:val=""/>
      <w:lvlJc w:val="left"/>
      <w:pPr>
        <w:ind w:left="720" w:hanging="360"/>
      </w:pPr>
      <w:rPr>
        <w:rFonts w:ascii="Symbol" w:eastAsia="Times New Roman" w:hAnsi="Symbol" w:cs="Miriam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5651A9"/>
    <w:multiLevelType w:val="singleLevel"/>
    <w:tmpl w:val="9DF2F45A"/>
    <w:lvl w:ilvl="0">
      <w:start w:val="1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5" w15:restartNumberingAfterBreak="0">
    <w:nsid w:val="0D5405EB"/>
    <w:multiLevelType w:val="hybridMultilevel"/>
    <w:tmpl w:val="9CF261B8"/>
    <w:lvl w:ilvl="0" w:tplc="1A90861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EBF733B"/>
    <w:multiLevelType w:val="singleLevel"/>
    <w:tmpl w:val="AF70CE90"/>
    <w:lvl w:ilvl="0">
      <w:start w:val="1"/>
      <w:numFmt w:val="decimal"/>
      <w:lvlText w:val="%1."/>
      <w:legacy w:legacy="1" w:legacySpace="0" w:legacyIndent="360"/>
      <w:lvlJc w:val="right"/>
      <w:pPr>
        <w:ind w:left="720" w:hanging="360"/>
      </w:pPr>
      <w:rPr>
        <w:rFonts w:ascii="Times New Roman" w:cs="Miriam"/>
      </w:rPr>
    </w:lvl>
  </w:abstractNum>
  <w:abstractNum w:abstractNumId="7" w15:restartNumberingAfterBreak="0">
    <w:nsid w:val="1640506F"/>
    <w:multiLevelType w:val="singleLevel"/>
    <w:tmpl w:val="F48C55DE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ascii="Times New Roman" w:cs="Miriam" w:hint="default"/>
      </w:rPr>
    </w:lvl>
  </w:abstractNum>
  <w:abstractNum w:abstractNumId="8" w15:restartNumberingAfterBreak="0">
    <w:nsid w:val="175C653C"/>
    <w:multiLevelType w:val="singleLevel"/>
    <w:tmpl w:val="F48C55DE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ascii="Times New Roman" w:cs="Miriam" w:hint="default"/>
      </w:rPr>
    </w:lvl>
  </w:abstractNum>
  <w:abstractNum w:abstractNumId="9" w15:restartNumberingAfterBreak="0">
    <w:nsid w:val="1820496E"/>
    <w:multiLevelType w:val="multilevel"/>
    <w:tmpl w:val="74BCE4A0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ascii="Times New Roman" w:cs="Miriam" w:hint="default"/>
      </w:r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  <w:rPr>
        <w:rFonts w:ascii="Times New Roman" w:cs="Times New Roman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  <w:rPr>
        <w:rFonts w:ascii="Times New Roman" w:cs="Times New Roman"/>
      </w:rPr>
    </w:lvl>
    <w:lvl w:ilvl="3">
      <w:start w:val="1"/>
      <w:numFmt w:val="decimal"/>
      <w:lvlText w:val="%4."/>
      <w:lvlJc w:val="right"/>
      <w:pPr>
        <w:tabs>
          <w:tab w:val="num" w:pos="2880"/>
        </w:tabs>
        <w:ind w:left="2880" w:hanging="360"/>
      </w:pPr>
      <w:rPr>
        <w:rFonts w:ascii="Times New Roman" w:cs="Times New Roman"/>
      </w:rPr>
    </w:lvl>
    <w:lvl w:ilvl="4">
      <w:start w:val="1"/>
      <w:numFmt w:val="lowerLetter"/>
      <w:lvlText w:val="%5."/>
      <w:lvlJc w:val="right"/>
      <w:pPr>
        <w:tabs>
          <w:tab w:val="num" w:pos="3600"/>
        </w:tabs>
        <w:ind w:left="3600" w:hanging="360"/>
      </w:pPr>
      <w:rPr>
        <w:rFonts w:ascii="Times New Roman" w:cs="Times New Roman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  <w:rPr>
        <w:rFonts w:ascii="Times New Roman" w:cs="Times New Roman"/>
      </w:rPr>
    </w:lvl>
    <w:lvl w:ilvl="6">
      <w:start w:val="1"/>
      <w:numFmt w:val="decimal"/>
      <w:lvlText w:val="%7."/>
      <w:lvlJc w:val="right"/>
      <w:pPr>
        <w:tabs>
          <w:tab w:val="num" w:pos="5040"/>
        </w:tabs>
        <w:ind w:left="5040" w:hanging="360"/>
      </w:pPr>
      <w:rPr>
        <w:rFonts w:ascii="Times New Roman" w:cs="Times New Roman"/>
      </w:rPr>
    </w:lvl>
    <w:lvl w:ilvl="7">
      <w:start w:val="1"/>
      <w:numFmt w:val="lowerLetter"/>
      <w:lvlText w:val="%8."/>
      <w:lvlJc w:val="right"/>
      <w:pPr>
        <w:tabs>
          <w:tab w:val="num" w:pos="5760"/>
        </w:tabs>
        <w:ind w:left="5760" w:hanging="360"/>
      </w:pPr>
      <w:rPr>
        <w:rFonts w:ascii="Times New Roman" w:cs="Times New Roman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  <w:rPr>
        <w:rFonts w:ascii="Times New Roman" w:cs="Times New Roman"/>
      </w:rPr>
    </w:lvl>
  </w:abstractNum>
  <w:abstractNum w:abstractNumId="10" w15:restartNumberingAfterBreak="0">
    <w:nsid w:val="19AE653C"/>
    <w:multiLevelType w:val="hybridMultilevel"/>
    <w:tmpl w:val="BC12B802"/>
    <w:lvl w:ilvl="0" w:tplc="0074AE3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C8B3E52"/>
    <w:multiLevelType w:val="singleLevel"/>
    <w:tmpl w:val="040D000F"/>
    <w:lvl w:ilvl="0">
      <w:start w:val="1"/>
      <w:numFmt w:val="decimal"/>
      <w:lvlText w:val="%1."/>
      <w:lvlJc w:val="center"/>
      <w:pPr>
        <w:tabs>
          <w:tab w:val="num" w:pos="648"/>
        </w:tabs>
        <w:ind w:left="360" w:hanging="72"/>
      </w:pPr>
      <w:rPr>
        <w:rFonts w:ascii="Times New Roman" w:cs="Miriam"/>
      </w:rPr>
    </w:lvl>
  </w:abstractNum>
  <w:abstractNum w:abstractNumId="12" w15:restartNumberingAfterBreak="0">
    <w:nsid w:val="213348C8"/>
    <w:multiLevelType w:val="hybridMultilevel"/>
    <w:tmpl w:val="C67065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2BD5B47"/>
    <w:multiLevelType w:val="singleLevel"/>
    <w:tmpl w:val="0409000F"/>
    <w:lvl w:ilvl="0">
      <w:start w:val="1"/>
      <w:numFmt w:val="decimal"/>
      <w:lvlText w:val="%1."/>
      <w:lvlJc w:val="center"/>
      <w:pPr>
        <w:tabs>
          <w:tab w:val="num" w:pos="648"/>
        </w:tabs>
        <w:ind w:left="360" w:hanging="72"/>
      </w:pPr>
    </w:lvl>
  </w:abstractNum>
  <w:abstractNum w:abstractNumId="14" w15:restartNumberingAfterBreak="0">
    <w:nsid w:val="26164A0B"/>
    <w:multiLevelType w:val="singleLevel"/>
    <w:tmpl w:val="E28001B2"/>
    <w:lvl w:ilvl="0">
      <w:start w:val="2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15" w15:restartNumberingAfterBreak="0">
    <w:nsid w:val="262A4519"/>
    <w:multiLevelType w:val="hybridMultilevel"/>
    <w:tmpl w:val="0B0C1E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B884BE0"/>
    <w:multiLevelType w:val="singleLevel"/>
    <w:tmpl w:val="E28001B2"/>
    <w:lvl w:ilvl="0">
      <w:start w:val="2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17" w15:restartNumberingAfterBreak="0">
    <w:nsid w:val="2C5750A9"/>
    <w:multiLevelType w:val="multilevel"/>
    <w:tmpl w:val="29809A48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ascii="Times New Roman" w:cs="Miriam" w:hint="default"/>
      </w:r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  <w:rPr>
        <w:rFonts w:ascii="Times New Roman" w:cs="Times New Roman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  <w:rPr>
        <w:rFonts w:ascii="Times New Roman" w:cs="Times New Roman"/>
      </w:rPr>
    </w:lvl>
    <w:lvl w:ilvl="3">
      <w:start w:val="1"/>
      <w:numFmt w:val="decimal"/>
      <w:lvlText w:val="%4."/>
      <w:lvlJc w:val="right"/>
      <w:pPr>
        <w:tabs>
          <w:tab w:val="num" w:pos="2880"/>
        </w:tabs>
        <w:ind w:left="2880" w:hanging="360"/>
      </w:pPr>
      <w:rPr>
        <w:rFonts w:ascii="Times New Roman" w:cs="Times New Roman"/>
      </w:rPr>
    </w:lvl>
    <w:lvl w:ilvl="4">
      <w:start w:val="1"/>
      <w:numFmt w:val="lowerLetter"/>
      <w:lvlText w:val="%5."/>
      <w:lvlJc w:val="right"/>
      <w:pPr>
        <w:tabs>
          <w:tab w:val="num" w:pos="3600"/>
        </w:tabs>
        <w:ind w:left="3600" w:hanging="360"/>
      </w:pPr>
      <w:rPr>
        <w:rFonts w:ascii="Times New Roman" w:cs="Times New Roman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  <w:rPr>
        <w:rFonts w:ascii="Times New Roman" w:cs="Times New Roman"/>
      </w:rPr>
    </w:lvl>
    <w:lvl w:ilvl="6">
      <w:start w:val="1"/>
      <w:numFmt w:val="decimal"/>
      <w:lvlText w:val="%7."/>
      <w:lvlJc w:val="right"/>
      <w:pPr>
        <w:tabs>
          <w:tab w:val="num" w:pos="5040"/>
        </w:tabs>
        <w:ind w:left="5040" w:hanging="360"/>
      </w:pPr>
      <w:rPr>
        <w:rFonts w:ascii="Times New Roman" w:cs="Times New Roman"/>
      </w:rPr>
    </w:lvl>
    <w:lvl w:ilvl="7">
      <w:start w:val="1"/>
      <w:numFmt w:val="lowerLetter"/>
      <w:lvlText w:val="%8."/>
      <w:lvlJc w:val="right"/>
      <w:pPr>
        <w:tabs>
          <w:tab w:val="num" w:pos="5760"/>
        </w:tabs>
        <w:ind w:left="5760" w:hanging="360"/>
      </w:pPr>
      <w:rPr>
        <w:rFonts w:ascii="Times New Roman" w:cs="Times New Roman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  <w:rPr>
        <w:rFonts w:ascii="Times New Roman" w:cs="Times New Roman"/>
      </w:rPr>
    </w:lvl>
  </w:abstractNum>
  <w:abstractNum w:abstractNumId="18" w15:restartNumberingAfterBreak="0">
    <w:nsid w:val="2E0A650F"/>
    <w:multiLevelType w:val="hybridMultilevel"/>
    <w:tmpl w:val="69EE62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ED01DE3"/>
    <w:multiLevelType w:val="singleLevel"/>
    <w:tmpl w:val="846CC6EE"/>
    <w:lvl w:ilvl="0">
      <w:start w:val="1"/>
      <w:numFmt w:val="decimal"/>
      <w:lvlText w:val="%1."/>
      <w:lvlJc w:val="right"/>
      <w:pPr>
        <w:tabs>
          <w:tab w:val="num" w:pos="587"/>
        </w:tabs>
        <w:ind w:left="587" w:hanging="360"/>
      </w:pPr>
      <w:rPr>
        <w:rFonts w:ascii="Times New Roman" w:cs="Miriam" w:hint="default"/>
      </w:rPr>
    </w:lvl>
  </w:abstractNum>
  <w:abstractNum w:abstractNumId="20" w15:restartNumberingAfterBreak="0">
    <w:nsid w:val="3081731C"/>
    <w:multiLevelType w:val="hybridMultilevel"/>
    <w:tmpl w:val="E2242588"/>
    <w:lvl w:ilvl="0" w:tplc="F534803C">
      <w:numFmt w:val="bullet"/>
      <w:lvlText w:val=""/>
      <w:lvlJc w:val="left"/>
      <w:pPr>
        <w:ind w:left="720" w:hanging="360"/>
      </w:pPr>
      <w:rPr>
        <w:rFonts w:ascii="Symbol" w:eastAsia="Times New Roman" w:hAnsi="Symbol" w:cs="Miriam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D12711"/>
    <w:multiLevelType w:val="singleLevel"/>
    <w:tmpl w:val="E28001B2"/>
    <w:lvl w:ilvl="0">
      <w:start w:val="1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22" w15:restartNumberingAfterBreak="0">
    <w:nsid w:val="350B2802"/>
    <w:multiLevelType w:val="singleLevel"/>
    <w:tmpl w:val="F48C55DE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ascii="Times New Roman" w:cs="Miriam" w:hint="default"/>
      </w:rPr>
    </w:lvl>
  </w:abstractNum>
  <w:abstractNum w:abstractNumId="23" w15:restartNumberingAfterBreak="0">
    <w:nsid w:val="3C2D48C0"/>
    <w:multiLevelType w:val="singleLevel"/>
    <w:tmpl w:val="04090001"/>
    <w:lvl w:ilvl="0">
      <w:start w:val="1"/>
      <w:numFmt w:val="bullet"/>
      <w:lvlText w:val=""/>
      <w:lvlJc w:val="center"/>
      <w:pPr>
        <w:tabs>
          <w:tab w:val="num" w:pos="648"/>
        </w:tabs>
        <w:ind w:left="360" w:hanging="72"/>
      </w:pPr>
      <w:rPr>
        <w:rFonts w:ascii="Symbol" w:hint="default"/>
      </w:rPr>
    </w:lvl>
  </w:abstractNum>
  <w:abstractNum w:abstractNumId="24" w15:restartNumberingAfterBreak="0">
    <w:nsid w:val="419C3A11"/>
    <w:multiLevelType w:val="singleLevel"/>
    <w:tmpl w:val="DBDC14E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5" w15:restartNumberingAfterBreak="0">
    <w:nsid w:val="42C11E1D"/>
    <w:multiLevelType w:val="singleLevel"/>
    <w:tmpl w:val="0409000F"/>
    <w:lvl w:ilvl="0">
      <w:start w:val="1"/>
      <w:numFmt w:val="decimal"/>
      <w:lvlText w:val="%1."/>
      <w:lvlJc w:val="center"/>
      <w:pPr>
        <w:tabs>
          <w:tab w:val="num" w:pos="648"/>
        </w:tabs>
        <w:ind w:left="360" w:hanging="72"/>
      </w:pPr>
    </w:lvl>
  </w:abstractNum>
  <w:abstractNum w:abstractNumId="26" w15:restartNumberingAfterBreak="0">
    <w:nsid w:val="43E0210F"/>
    <w:multiLevelType w:val="singleLevel"/>
    <w:tmpl w:val="E28001B2"/>
    <w:lvl w:ilvl="0">
      <w:start w:val="2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27" w15:restartNumberingAfterBreak="0">
    <w:nsid w:val="453D7557"/>
    <w:multiLevelType w:val="hybridMultilevel"/>
    <w:tmpl w:val="A74C8E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4FC86671"/>
    <w:multiLevelType w:val="hybridMultilevel"/>
    <w:tmpl w:val="7EACFB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A66511C"/>
    <w:multiLevelType w:val="singleLevel"/>
    <w:tmpl w:val="04090001"/>
    <w:lvl w:ilvl="0">
      <w:start w:val="1"/>
      <w:numFmt w:val="bullet"/>
      <w:lvlText w:val=""/>
      <w:lvlJc w:val="center"/>
      <w:pPr>
        <w:tabs>
          <w:tab w:val="num" w:pos="648"/>
        </w:tabs>
        <w:ind w:left="360" w:hanging="72"/>
      </w:pPr>
      <w:rPr>
        <w:rFonts w:ascii="Symbol" w:hint="default"/>
      </w:rPr>
    </w:lvl>
  </w:abstractNum>
  <w:abstractNum w:abstractNumId="30" w15:restartNumberingAfterBreak="0">
    <w:nsid w:val="5D6E065F"/>
    <w:multiLevelType w:val="singleLevel"/>
    <w:tmpl w:val="17464D18"/>
    <w:lvl w:ilvl="0">
      <w:start w:val="1"/>
      <w:numFmt w:val="decimal"/>
      <w:lvlText w:val="%1."/>
      <w:legacy w:legacy="1" w:legacySpace="0" w:legacyIndent="283"/>
      <w:lvlJc w:val="right"/>
      <w:pPr>
        <w:ind w:left="283" w:hanging="283"/>
      </w:pPr>
      <w:rPr>
        <w:rFonts w:ascii="Times New Roman" w:cs="Miriam" w:hint="default"/>
      </w:rPr>
    </w:lvl>
  </w:abstractNum>
  <w:abstractNum w:abstractNumId="31" w15:restartNumberingAfterBreak="0">
    <w:nsid w:val="65CA3EFB"/>
    <w:multiLevelType w:val="hybridMultilevel"/>
    <w:tmpl w:val="BD1089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A21497B"/>
    <w:multiLevelType w:val="singleLevel"/>
    <w:tmpl w:val="E312C97A"/>
    <w:lvl w:ilvl="0">
      <w:start w:val="1"/>
      <w:numFmt w:val="decimal"/>
      <w:lvlText w:val="%1."/>
      <w:lvlJc w:val="center"/>
      <w:pPr>
        <w:tabs>
          <w:tab w:val="num" w:pos="587"/>
        </w:tabs>
        <w:ind w:left="567" w:hanging="340"/>
      </w:pPr>
      <w:rPr>
        <w:rFonts w:ascii="Times New Roman" w:cs="Miriam"/>
        <w:b w:val="0"/>
        <w:bCs w:val="0"/>
        <w:i w:val="0"/>
        <w:iCs w:val="0"/>
        <w:caps w:val="0"/>
        <w:strike w:val="0"/>
        <w:dstrike w:val="0"/>
        <w:vanish w:val="0"/>
        <w:color w:val="00000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6A5C1AC0"/>
    <w:multiLevelType w:val="hybridMultilevel"/>
    <w:tmpl w:val="66181754"/>
    <w:lvl w:ilvl="0" w:tplc="2BF48914">
      <w:numFmt w:val="bullet"/>
      <w:lvlText w:val=""/>
      <w:lvlJc w:val="left"/>
      <w:pPr>
        <w:ind w:left="720" w:hanging="360"/>
      </w:pPr>
      <w:rPr>
        <w:rFonts w:ascii="Symbol" w:eastAsia="Times New Roman" w:hAnsi="Symbol" w:cs="Miriam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AF5D07"/>
    <w:multiLevelType w:val="singleLevel"/>
    <w:tmpl w:val="04090001"/>
    <w:lvl w:ilvl="0">
      <w:start w:val="1"/>
      <w:numFmt w:val="chosung"/>
      <w:lvlText w:val=""/>
      <w:lvlJc w:val="center"/>
      <w:pPr>
        <w:tabs>
          <w:tab w:val="num" w:pos="648"/>
        </w:tabs>
        <w:ind w:left="360" w:hanging="72"/>
      </w:pPr>
      <w:rPr>
        <w:rFonts w:ascii="Symbol" w:hAnsi="Symbol" w:hint="default"/>
      </w:rPr>
    </w:lvl>
  </w:abstractNum>
  <w:abstractNum w:abstractNumId="35" w15:restartNumberingAfterBreak="0">
    <w:nsid w:val="6FEC7B4A"/>
    <w:multiLevelType w:val="singleLevel"/>
    <w:tmpl w:val="E28001B2"/>
    <w:lvl w:ilvl="0">
      <w:start w:val="2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36" w15:restartNumberingAfterBreak="0">
    <w:nsid w:val="72863DCE"/>
    <w:multiLevelType w:val="singleLevel"/>
    <w:tmpl w:val="505AF390"/>
    <w:lvl w:ilvl="0">
      <w:start w:val="1"/>
      <w:numFmt w:val="decimal"/>
      <w:lvlText w:val="%1."/>
      <w:lvlJc w:val="right"/>
      <w:pPr>
        <w:tabs>
          <w:tab w:val="num" w:pos="587"/>
        </w:tabs>
        <w:ind w:left="587" w:hanging="360"/>
      </w:pPr>
      <w:rPr>
        <w:rFonts w:ascii="Times New Roman" w:cs="Miriam" w:hint="default"/>
      </w:rPr>
    </w:lvl>
  </w:abstractNum>
  <w:abstractNum w:abstractNumId="37" w15:restartNumberingAfterBreak="0">
    <w:nsid w:val="732069B6"/>
    <w:multiLevelType w:val="singleLevel"/>
    <w:tmpl w:val="505AF390"/>
    <w:lvl w:ilvl="0">
      <w:start w:val="1"/>
      <w:numFmt w:val="decimal"/>
      <w:lvlText w:val="%1."/>
      <w:lvlJc w:val="right"/>
      <w:pPr>
        <w:tabs>
          <w:tab w:val="num" w:pos="587"/>
        </w:tabs>
        <w:ind w:left="587" w:hanging="360"/>
      </w:pPr>
      <w:rPr>
        <w:rFonts w:ascii="Times New Roman" w:cs="Miriam" w:hint="default"/>
      </w:rPr>
    </w:lvl>
  </w:abstractNum>
  <w:abstractNum w:abstractNumId="38" w15:restartNumberingAfterBreak="0">
    <w:nsid w:val="75CD0FF5"/>
    <w:multiLevelType w:val="multilevel"/>
    <w:tmpl w:val="D29ADDF8"/>
    <w:lvl w:ilvl="0">
      <w:start w:val="20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ascii="Times New Roman" w:cs="Miriam" w:hint="default"/>
      </w:r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  <w:rPr>
        <w:rFonts w:ascii="Times New Roman" w:cs="Times New Roman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  <w:rPr>
        <w:rFonts w:ascii="Times New Roman" w:cs="Times New Roman"/>
      </w:rPr>
    </w:lvl>
    <w:lvl w:ilvl="3">
      <w:start w:val="1"/>
      <w:numFmt w:val="decimal"/>
      <w:lvlText w:val="%4."/>
      <w:lvlJc w:val="right"/>
      <w:pPr>
        <w:tabs>
          <w:tab w:val="num" w:pos="2880"/>
        </w:tabs>
        <w:ind w:left="2880" w:hanging="360"/>
      </w:pPr>
      <w:rPr>
        <w:rFonts w:ascii="Times New Roman" w:cs="Times New Roman"/>
      </w:rPr>
    </w:lvl>
    <w:lvl w:ilvl="4">
      <w:start w:val="1"/>
      <w:numFmt w:val="lowerLetter"/>
      <w:lvlText w:val="%5."/>
      <w:lvlJc w:val="right"/>
      <w:pPr>
        <w:tabs>
          <w:tab w:val="num" w:pos="3600"/>
        </w:tabs>
        <w:ind w:left="3600" w:hanging="360"/>
      </w:pPr>
      <w:rPr>
        <w:rFonts w:ascii="Times New Roman" w:cs="Times New Roman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  <w:rPr>
        <w:rFonts w:ascii="Times New Roman" w:cs="Times New Roman"/>
      </w:rPr>
    </w:lvl>
    <w:lvl w:ilvl="6">
      <w:start w:val="1"/>
      <w:numFmt w:val="decimal"/>
      <w:lvlText w:val="%7."/>
      <w:lvlJc w:val="right"/>
      <w:pPr>
        <w:tabs>
          <w:tab w:val="num" w:pos="5040"/>
        </w:tabs>
        <w:ind w:left="5040" w:hanging="360"/>
      </w:pPr>
      <w:rPr>
        <w:rFonts w:ascii="Times New Roman" w:cs="Times New Roman"/>
      </w:rPr>
    </w:lvl>
    <w:lvl w:ilvl="7">
      <w:start w:val="1"/>
      <w:numFmt w:val="lowerLetter"/>
      <w:lvlText w:val="%8."/>
      <w:lvlJc w:val="right"/>
      <w:pPr>
        <w:tabs>
          <w:tab w:val="num" w:pos="5760"/>
        </w:tabs>
        <w:ind w:left="5760" w:hanging="360"/>
      </w:pPr>
      <w:rPr>
        <w:rFonts w:ascii="Times New Roman" w:cs="Times New Roman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  <w:rPr>
        <w:rFonts w:ascii="Times New Roman" w:cs="Times New Roman"/>
      </w:rPr>
    </w:lvl>
  </w:abstractNum>
  <w:abstractNum w:abstractNumId="39" w15:restartNumberingAfterBreak="0">
    <w:nsid w:val="783A1D01"/>
    <w:multiLevelType w:val="hybridMultilevel"/>
    <w:tmpl w:val="DEAAC9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8790FD6"/>
    <w:multiLevelType w:val="singleLevel"/>
    <w:tmpl w:val="AF70CE90"/>
    <w:lvl w:ilvl="0">
      <w:start w:val="1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Times New Roman" w:cs="Miriam" w:hint="default"/>
      </w:rPr>
    </w:lvl>
  </w:abstractNum>
  <w:abstractNum w:abstractNumId="41" w15:restartNumberingAfterBreak="0">
    <w:nsid w:val="78E541B6"/>
    <w:multiLevelType w:val="hybridMultilevel"/>
    <w:tmpl w:val="5C0EFA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D237113"/>
    <w:multiLevelType w:val="singleLevel"/>
    <w:tmpl w:val="5C2A4636"/>
    <w:lvl w:ilvl="0">
      <w:start w:val="1"/>
      <w:numFmt w:val="decimal"/>
      <w:lvlText w:val="%1."/>
      <w:lvlJc w:val="right"/>
      <w:pPr>
        <w:tabs>
          <w:tab w:val="num" w:pos="420"/>
        </w:tabs>
        <w:ind w:left="420" w:hanging="360"/>
      </w:pPr>
      <w:rPr>
        <w:rFonts w:ascii="Times New Roman" w:cs="Miriam" w:hint="default"/>
      </w:rPr>
    </w:lvl>
  </w:abstractNum>
  <w:num w:numId="1">
    <w:abstractNumId w:val="30"/>
  </w:num>
  <w:num w:numId="2">
    <w:abstractNumId w:val="4"/>
  </w:num>
  <w:num w:numId="3">
    <w:abstractNumId w:val="42"/>
  </w:num>
  <w:num w:numId="4">
    <w:abstractNumId w:val="1"/>
  </w:num>
  <w:num w:numId="5">
    <w:abstractNumId w:val="2"/>
  </w:num>
  <w:num w:numId="6">
    <w:abstractNumId w:val="32"/>
  </w:num>
  <w:num w:numId="7">
    <w:abstractNumId w:val="16"/>
  </w:num>
  <w:num w:numId="8">
    <w:abstractNumId w:val="21"/>
  </w:num>
  <w:num w:numId="9">
    <w:abstractNumId w:val="26"/>
  </w:num>
  <w:num w:numId="10">
    <w:abstractNumId w:val="35"/>
  </w:num>
  <w:num w:numId="11">
    <w:abstractNumId w:val="14"/>
  </w:num>
  <w:num w:numId="12">
    <w:abstractNumId w:val="40"/>
  </w:num>
  <w:num w:numId="13">
    <w:abstractNumId w:val="19"/>
  </w:num>
  <w:num w:numId="14">
    <w:abstractNumId w:val="37"/>
  </w:num>
  <w:num w:numId="15">
    <w:abstractNumId w:val="6"/>
  </w:num>
  <w:num w:numId="16">
    <w:abstractNumId w:val="0"/>
  </w:num>
  <w:num w:numId="17">
    <w:abstractNumId w:val="29"/>
  </w:num>
  <w:num w:numId="18">
    <w:abstractNumId w:val="11"/>
  </w:num>
  <w:num w:numId="19">
    <w:abstractNumId w:val="7"/>
  </w:num>
  <w:num w:numId="20">
    <w:abstractNumId w:val="23"/>
  </w:num>
  <w:num w:numId="21">
    <w:abstractNumId w:val="22"/>
  </w:num>
  <w:num w:numId="22">
    <w:abstractNumId w:val="8"/>
  </w:num>
  <w:num w:numId="23">
    <w:abstractNumId w:val="17"/>
  </w:num>
  <w:num w:numId="24">
    <w:abstractNumId w:val="9"/>
  </w:num>
  <w:num w:numId="25">
    <w:abstractNumId w:val="36"/>
  </w:num>
  <w:num w:numId="26">
    <w:abstractNumId w:val="38"/>
  </w:num>
  <w:num w:numId="27">
    <w:abstractNumId w:val="25"/>
  </w:num>
  <w:num w:numId="28">
    <w:abstractNumId w:val="34"/>
  </w:num>
  <w:num w:numId="29">
    <w:abstractNumId w:val="13"/>
  </w:num>
  <w:num w:numId="30">
    <w:abstractNumId w:val="24"/>
  </w:num>
  <w:num w:numId="31">
    <w:abstractNumId w:val="41"/>
  </w:num>
  <w:num w:numId="32">
    <w:abstractNumId w:val="12"/>
  </w:num>
  <w:num w:numId="33">
    <w:abstractNumId w:val="39"/>
  </w:num>
  <w:num w:numId="34">
    <w:abstractNumId w:val="15"/>
  </w:num>
  <w:num w:numId="35">
    <w:abstractNumId w:val="31"/>
  </w:num>
  <w:num w:numId="36">
    <w:abstractNumId w:val="28"/>
  </w:num>
  <w:num w:numId="37">
    <w:abstractNumId w:val="27"/>
  </w:num>
  <w:num w:numId="38">
    <w:abstractNumId w:val="5"/>
  </w:num>
  <w:num w:numId="39">
    <w:abstractNumId w:val="18"/>
  </w:num>
  <w:num w:numId="40">
    <w:abstractNumId w:val="10"/>
  </w:num>
  <w:num w:numId="41">
    <w:abstractNumId w:val="33"/>
  </w:num>
  <w:num w:numId="42">
    <w:abstractNumId w:val="3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Card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zfdzxzz5dsdwe0ed8x9xfzdfxvstf2p2wd&quot;&gt;Blood type EndNote Library&lt;record-ids&gt;&lt;item&gt;1&lt;/item&gt;&lt;item&gt;2&lt;/item&gt;&lt;/record-ids&gt;&lt;/item&gt;&lt;/Libraries&gt;"/>
  </w:docVars>
  <w:rsids>
    <w:rsidRoot w:val="008847A6"/>
    <w:rsid w:val="0000480E"/>
    <w:rsid w:val="00005DE7"/>
    <w:rsid w:val="00016014"/>
    <w:rsid w:val="00017B77"/>
    <w:rsid w:val="000204F9"/>
    <w:rsid w:val="000229B3"/>
    <w:rsid w:val="00023EC5"/>
    <w:rsid w:val="00024F5E"/>
    <w:rsid w:val="0002526A"/>
    <w:rsid w:val="00026DFF"/>
    <w:rsid w:val="00027476"/>
    <w:rsid w:val="00034471"/>
    <w:rsid w:val="00041BBE"/>
    <w:rsid w:val="00041CA0"/>
    <w:rsid w:val="00041D90"/>
    <w:rsid w:val="00042C7F"/>
    <w:rsid w:val="00044463"/>
    <w:rsid w:val="0004595C"/>
    <w:rsid w:val="000467BC"/>
    <w:rsid w:val="000479F0"/>
    <w:rsid w:val="00056CE8"/>
    <w:rsid w:val="0005764C"/>
    <w:rsid w:val="00057733"/>
    <w:rsid w:val="00062BB7"/>
    <w:rsid w:val="00065B37"/>
    <w:rsid w:val="0007026A"/>
    <w:rsid w:val="000715D1"/>
    <w:rsid w:val="00073CDB"/>
    <w:rsid w:val="00077C96"/>
    <w:rsid w:val="00077D0A"/>
    <w:rsid w:val="0009015B"/>
    <w:rsid w:val="00090A6A"/>
    <w:rsid w:val="00093F0B"/>
    <w:rsid w:val="0009607F"/>
    <w:rsid w:val="00097050"/>
    <w:rsid w:val="00097FBF"/>
    <w:rsid w:val="000A367B"/>
    <w:rsid w:val="000B4517"/>
    <w:rsid w:val="000B5FAB"/>
    <w:rsid w:val="000B6954"/>
    <w:rsid w:val="000C1B1C"/>
    <w:rsid w:val="000C4C51"/>
    <w:rsid w:val="000C690E"/>
    <w:rsid w:val="000D03BC"/>
    <w:rsid w:val="000D4513"/>
    <w:rsid w:val="000D5417"/>
    <w:rsid w:val="000D5F44"/>
    <w:rsid w:val="000D61B5"/>
    <w:rsid w:val="000D725D"/>
    <w:rsid w:val="000E2A80"/>
    <w:rsid w:val="000E2C56"/>
    <w:rsid w:val="000E515E"/>
    <w:rsid w:val="000E73E6"/>
    <w:rsid w:val="000E7F41"/>
    <w:rsid w:val="000F14EB"/>
    <w:rsid w:val="000F3596"/>
    <w:rsid w:val="000F5756"/>
    <w:rsid w:val="00100C56"/>
    <w:rsid w:val="00102455"/>
    <w:rsid w:val="00103AF2"/>
    <w:rsid w:val="001040BC"/>
    <w:rsid w:val="00104327"/>
    <w:rsid w:val="001065FD"/>
    <w:rsid w:val="0011147A"/>
    <w:rsid w:val="00112372"/>
    <w:rsid w:val="001129D6"/>
    <w:rsid w:val="0011357A"/>
    <w:rsid w:val="0011359B"/>
    <w:rsid w:val="00113CC3"/>
    <w:rsid w:val="0011670D"/>
    <w:rsid w:val="0013173C"/>
    <w:rsid w:val="00133AEB"/>
    <w:rsid w:val="0013400D"/>
    <w:rsid w:val="00137EB4"/>
    <w:rsid w:val="001423FA"/>
    <w:rsid w:val="001430FD"/>
    <w:rsid w:val="001467EC"/>
    <w:rsid w:val="00146C72"/>
    <w:rsid w:val="00150B60"/>
    <w:rsid w:val="00151942"/>
    <w:rsid w:val="0015400D"/>
    <w:rsid w:val="00155F49"/>
    <w:rsid w:val="00157B0E"/>
    <w:rsid w:val="00160ED2"/>
    <w:rsid w:val="001615A0"/>
    <w:rsid w:val="00163BCC"/>
    <w:rsid w:val="00175A57"/>
    <w:rsid w:val="0018174E"/>
    <w:rsid w:val="00181E79"/>
    <w:rsid w:val="00182C6E"/>
    <w:rsid w:val="00182E4E"/>
    <w:rsid w:val="00186A81"/>
    <w:rsid w:val="001912A4"/>
    <w:rsid w:val="00193E8A"/>
    <w:rsid w:val="0019479B"/>
    <w:rsid w:val="00194ADC"/>
    <w:rsid w:val="001953D1"/>
    <w:rsid w:val="0019675B"/>
    <w:rsid w:val="001A1D9F"/>
    <w:rsid w:val="001A2BE1"/>
    <w:rsid w:val="001A3886"/>
    <w:rsid w:val="001B3551"/>
    <w:rsid w:val="001C52B0"/>
    <w:rsid w:val="001C560F"/>
    <w:rsid w:val="001D0690"/>
    <w:rsid w:val="001D282C"/>
    <w:rsid w:val="001D2CB7"/>
    <w:rsid w:val="001D3523"/>
    <w:rsid w:val="001D3EC8"/>
    <w:rsid w:val="001E1A76"/>
    <w:rsid w:val="001E60EE"/>
    <w:rsid w:val="001E772D"/>
    <w:rsid w:val="001F618C"/>
    <w:rsid w:val="0020389D"/>
    <w:rsid w:val="0020513A"/>
    <w:rsid w:val="0021187F"/>
    <w:rsid w:val="002151AC"/>
    <w:rsid w:val="00216566"/>
    <w:rsid w:val="00220A07"/>
    <w:rsid w:val="002252A6"/>
    <w:rsid w:val="00225BA3"/>
    <w:rsid w:val="00226336"/>
    <w:rsid w:val="00226BF9"/>
    <w:rsid w:val="00234F11"/>
    <w:rsid w:val="002416C5"/>
    <w:rsid w:val="002433AC"/>
    <w:rsid w:val="002451E7"/>
    <w:rsid w:val="002464A5"/>
    <w:rsid w:val="00250413"/>
    <w:rsid w:val="002528C7"/>
    <w:rsid w:val="00254329"/>
    <w:rsid w:val="0026332B"/>
    <w:rsid w:val="002710B1"/>
    <w:rsid w:val="002724A4"/>
    <w:rsid w:val="002738C5"/>
    <w:rsid w:val="002770EE"/>
    <w:rsid w:val="002801D5"/>
    <w:rsid w:val="00285852"/>
    <w:rsid w:val="00286A44"/>
    <w:rsid w:val="00287B43"/>
    <w:rsid w:val="00292B1E"/>
    <w:rsid w:val="00293D46"/>
    <w:rsid w:val="0029420C"/>
    <w:rsid w:val="002B4444"/>
    <w:rsid w:val="002C17FA"/>
    <w:rsid w:val="002C1BBA"/>
    <w:rsid w:val="002C1FE1"/>
    <w:rsid w:val="002C4381"/>
    <w:rsid w:val="002C5235"/>
    <w:rsid w:val="002C730C"/>
    <w:rsid w:val="002D0597"/>
    <w:rsid w:val="002D3274"/>
    <w:rsid w:val="002D3A83"/>
    <w:rsid w:val="002E0441"/>
    <w:rsid w:val="002E2FA9"/>
    <w:rsid w:val="002E3E5C"/>
    <w:rsid w:val="002E60C4"/>
    <w:rsid w:val="002F3867"/>
    <w:rsid w:val="002F3A3C"/>
    <w:rsid w:val="002F3F99"/>
    <w:rsid w:val="002F4A3F"/>
    <w:rsid w:val="00300F06"/>
    <w:rsid w:val="00303F2D"/>
    <w:rsid w:val="00306147"/>
    <w:rsid w:val="0031027E"/>
    <w:rsid w:val="00311F07"/>
    <w:rsid w:val="00314F7B"/>
    <w:rsid w:val="00315A81"/>
    <w:rsid w:val="00322437"/>
    <w:rsid w:val="003251A4"/>
    <w:rsid w:val="00331702"/>
    <w:rsid w:val="00331978"/>
    <w:rsid w:val="00333A37"/>
    <w:rsid w:val="00342BE9"/>
    <w:rsid w:val="00345271"/>
    <w:rsid w:val="003472C9"/>
    <w:rsid w:val="00347991"/>
    <w:rsid w:val="003503E0"/>
    <w:rsid w:val="00351C78"/>
    <w:rsid w:val="00354120"/>
    <w:rsid w:val="00355A77"/>
    <w:rsid w:val="00356D7A"/>
    <w:rsid w:val="00356EC0"/>
    <w:rsid w:val="00357F62"/>
    <w:rsid w:val="0036556A"/>
    <w:rsid w:val="0037346F"/>
    <w:rsid w:val="0037720B"/>
    <w:rsid w:val="003773B0"/>
    <w:rsid w:val="0038000F"/>
    <w:rsid w:val="00381C74"/>
    <w:rsid w:val="00385174"/>
    <w:rsid w:val="0038602F"/>
    <w:rsid w:val="00392E5E"/>
    <w:rsid w:val="00393A62"/>
    <w:rsid w:val="003943D5"/>
    <w:rsid w:val="00394C25"/>
    <w:rsid w:val="003A42F2"/>
    <w:rsid w:val="003A511E"/>
    <w:rsid w:val="003A5DC8"/>
    <w:rsid w:val="003B0997"/>
    <w:rsid w:val="003B2736"/>
    <w:rsid w:val="003B4F8C"/>
    <w:rsid w:val="003B5797"/>
    <w:rsid w:val="003B6090"/>
    <w:rsid w:val="003B76CD"/>
    <w:rsid w:val="003B76FB"/>
    <w:rsid w:val="003C2896"/>
    <w:rsid w:val="003C4A2D"/>
    <w:rsid w:val="003C4AC2"/>
    <w:rsid w:val="003C6307"/>
    <w:rsid w:val="003D2781"/>
    <w:rsid w:val="003D3103"/>
    <w:rsid w:val="003D3941"/>
    <w:rsid w:val="003D5EB9"/>
    <w:rsid w:val="003D761D"/>
    <w:rsid w:val="003E544E"/>
    <w:rsid w:val="003E61AD"/>
    <w:rsid w:val="003E710E"/>
    <w:rsid w:val="003F1971"/>
    <w:rsid w:val="003F4873"/>
    <w:rsid w:val="003F7355"/>
    <w:rsid w:val="0040106F"/>
    <w:rsid w:val="00404CEB"/>
    <w:rsid w:val="00410D3E"/>
    <w:rsid w:val="004168BD"/>
    <w:rsid w:val="0041772A"/>
    <w:rsid w:val="00422BDD"/>
    <w:rsid w:val="004232F1"/>
    <w:rsid w:val="00423ED2"/>
    <w:rsid w:val="00424D56"/>
    <w:rsid w:val="00425AEC"/>
    <w:rsid w:val="00426EDE"/>
    <w:rsid w:val="00430B06"/>
    <w:rsid w:val="00433ECF"/>
    <w:rsid w:val="0043456F"/>
    <w:rsid w:val="00434AE4"/>
    <w:rsid w:val="004350EB"/>
    <w:rsid w:val="0043771A"/>
    <w:rsid w:val="00444B81"/>
    <w:rsid w:val="004513D1"/>
    <w:rsid w:val="0045293E"/>
    <w:rsid w:val="00454C56"/>
    <w:rsid w:val="0045525E"/>
    <w:rsid w:val="004558E7"/>
    <w:rsid w:val="00456560"/>
    <w:rsid w:val="00464619"/>
    <w:rsid w:val="004650C2"/>
    <w:rsid w:val="00470782"/>
    <w:rsid w:val="00472AE3"/>
    <w:rsid w:val="00473D70"/>
    <w:rsid w:val="00474B47"/>
    <w:rsid w:val="00483617"/>
    <w:rsid w:val="00485F37"/>
    <w:rsid w:val="00493A62"/>
    <w:rsid w:val="00493C51"/>
    <w:rsid w:val="00494B41"/>
    <w:rsid w:val="00495A6D"/>
    <w:rsid w:val="004A0274"/>
    <w:rsid w:val="004A12D5"/>
    <w:rsid w:val="004A4E32"/>
    <w:rsid w:val="004A7DFC"/>
    <w:rsid w:val="004B1BF5"/>
    <w:rsid w:val="004B257A"/>
    <w:rsid w:val="004B2A04"/>
    <w:rsid w:val="004B3C3A"/>
    <w:rsid w:val="004C1998"/>
    <w:rsid w:val="004C26E5"/>
    <w:rsid w:val="004C515F"/>
    <w:rsid w:val="004D06DB"/>
    <w:rsid w:val="004F3922"/>
    <w:rsid w:val="004F51EF"/>
    <w:rsid w:val="004F552A"/>
    <w:rsid w:val="004F5960"/>
    <w:rsid w:val="004F7356"/>
    <w:rsid w:val="0050228D"/>
    <w:rsid w:val="00506604"/>
    <w:rsid w:val="0050734B"/>
    <w:rsid w:val="00510D00"/>
    <w:rsid w:val="00516955"/>
    <w:rsid w:val="00517248"/>
    <w:rsid w:val="00517E87"/>
    <w:rsid w:val="00521AE5"/>
    <w:rsid w:val="00524BC8"/>
    <w:rsid w:val="00525E0B"/>
    <w:rsid w:val="005311DE"/>
    <w:rsid w:val="00534A76"/>
    <w:rsid w:val="00534DD0"/>
    <w:rsid w:val="00536E32"/>
    <w:rsid w:val="005377A0"/>
    <w:rsid w:val="005405D4"/>
    <w:rsid w:val="00540E9D"/>
    <w:rsid w:val="0054413F"/>
    <w:rsid w:val="00546B79"/>
    <w:rsid w:val="005477BE"/>
    <w:rsid w:val="00550BDC"/>
    <w:rsid w:val="00551A2A"/>
    <w:rsid w:val="00553A40"/>
    <w:rsid w:val="005553B1"/>
    <w:rsid w:val="0055608D"/>
    <w:rsid w:val="005620A5"/>
    <w:rsid w:val="00563617"/>
    <w:rsid w:val="00565C79"/>
    <w:rsid w:val="00567C1D"/>
    <w:rsid w:val="00570B92"/>
    <w:rsid w:val="00575C29"/>
    <w:rsid w:val="00575D51"/>
    <w:rsid w:val="0057614B"/>
    <w:rsid w:val="00577EBD"/>
    <w:rsid w:val="00580F08"/>
    <w:rsid w:val="005816E8"/>
    <w:rsid w:val="00582E66"/>
    <w:rsid w:val="00590FFF"/>
    <w:rsid w:val="00592FB9"/>
    <w:rsid w:val="00595CF2"/>
    <w:rsid w:val="005960FB"/>
    <w:rsid w:val="0059648F"/>
    <w:rsid w:val="005A5EC3"/>
    <w:rsid w:val="005A6F9A"/>
    <w:rsid w:val="005A751A"/>
    <w:rsid w:val="005B14E1"/>
    <w:rsid w:val="005B3714"/>
    <w:rsid w:val="005B4337"/>
    <w:rsid w:val="005B5316"/>
    <w:rsid w:val="005B5DD8"/>
    <w:rsid w:val="005B6041"/>
    <w:rsid w:val="005B609C"/>
    <w:rsid w:val="005B7063"/>
    <w:rsid w:val="005C2A54"/>
    <w:rsid w:val="005C53EA"/>
    <w:rsid w:val="005C653A"/>
    <w:rsid w:val="005C65BA"/>
    <w:rsid w:val="005D0796"/>
    <w:rsid w:val="005D1413"/>
    <w:rsid w:val="005D6046"/>
    <w:rsid w:val="005D62AC"/>
    <w:rsid w:val="005D6F1F"/>
    <w:rsid w:val="005E3235"/>
    <w:rsid w:val="005E75B0"/>
    <w:rsid w:val="00603EDD"/>
    <w:rsid w:val="006067BC"/>
    <w:rsid w:val="00616FA2"/>
    <w:rsid w:val="00620213"/>
    <w:rsid w:val="00625336"/>
    <w:rsid w:val="00625D3D"/>
    <w:rsid w:val="00630BF8"/>
    <w:rsid w:val="00632B79"/>
    <w:rsid w:val="0063669D"/>
    <w:rsid w:val="00636EF4"/>
    <w:rsid w:val="0063710F"/>
    <w:rsid w:val="00637A62"/>
    <w:rsid w:val="00642EE5"/>
    <w:rsid w:val="0064526C"/>
    <w:rsid w:val="006510BB"/>
    <w:rsid w:val="006522FD"/>
    <w:rsid w:val="00654897"/>
    <w:rsid w:val="00654B83"/>
    <w:rsid w:val="00655088"/>
    <w:rsid w:val="00656B43"/>
    <w:rsid w:val="00663170"/>
    <w:rsid w:val="0066338B"/>
    <w:rsid w:val="00665FF3"/>
    <w:rsid w:val="006664D4"/>
    <w:rsid w:val="0067144B"/>
    <w:rsid w:val="00672A0C"/>
    <w:rsid w:val="0067466B"/>
    <w:rsid w:val="00676D43"/>
    <w:rsid w:val="0068092D"/>
    <w:rsid w:val="00684794"/>
    <w:rsid w:val="006868EB"/>
    <w:rsid w:val="006916AB"/>
    <w:rsid w:val="006922E6"/>
    <w:rsid w:val="006940AF"/>
    <w:rsid w:val="00695FBB"/>
    <w:rsid w:val="006A7DFB"/>
    <w:rsid w:val="006B214E"/>
    <w:rsid w:val="006B51D3"/>
    <w:rsid w:val="006B65B4"/>
    <w:rsid w:val="006B6F05"/>
    <w:rsid w:val="006C1024"/>
    <w:rsid w:val="006C56C5"/>
    <w:rsid w:val="006C7A72"/>
    <w:rsid w:val="006D20A7"/>
    <w:rsid w:val="006D76D3"/>
    <w:rsid w:val="006E0462"/>
    <w:rsid w:val="006E14B9"/>
    <w:rsid w:val="006E1BAA"/>
    <w:rsid w:val="006E6617"/>
    <w:rsid w:val="006E791F"/>
    <w:rsid w:val="006F33F7"/>
    <w:rsid w:val="006F4E70"/>
    <w:rsid w:val="006F77B0"/>
    <w:rsid w:val="00700868"/>
    <w:rsid w:val="007029B7"/>
    <w:rsid w:val="00704D4A"/>
    <w:rsid w:val="007059AD"/>
    <w:rsid w:val="007065FC"/>
    <w:rsid w:val="007101CD"/>
    <w:rsid w:val="00710B07"/>
    <w:rsid w:val="0071267A"/>
    <w:rsid w:val="007136CE"/>
    <w:rsid w:val="00717A69"/>
    <w:rsid w:val="007203BF"/>
    <w:rsid w:val="007216DA"/>
    <w:rsid w:val="00722EA2"/>
    <w:rsid w:val="00724242"/>
    <w:rsid w:val="0073257D"/>
    <w:rsid w:val="007334AC"/>
    <w:rsid w:val="00734736"/>
    <w:rsid w:val="00742761"/>
    <w:rsid w:val="00743386"/>
    <w:rsid w:val="00744D86"/>
    <w:rsid w:val="007474FC"/>
    <w:rsid w:val="00750BF2"/>
    <w:rsid w:val="007551DB"/>
    <w:rsid w:val="00757FD5"/>
    <w:rsid w:val="00761BCC"/>
    <w:rsid w:val="00762801"/>
    <w:rsid w:val="00766060"/>
    <w:rsid w:val="00767B2F"/>
    <w:rsid w:val="00774BDC"/>
    <w:rsid w:val="0078406B"/>
    <w:rsid w:val="00786A06"/>
    <w:rsid w:val="00790099"/>
    <w:rsid w:val="007900AE"/>
    <w:rsid w:val="007979E0"/>
    <w:rsid w:val="007A050C"/>
    <w:rsid w:val="007A120E"/>
    <w:rsid w:val="007A55BA"/>
    <w:rsid w:val="007A7FDC"/>
    <w:rsid w:val="007B0C89"/>
    <w:rsid w:val="007B5B02"/>
    <w:rsid w:val="007B797B"/>
    <w:rsid w:val="007C153D"/>
    <w:rsid w:val="007D0603"/>
    <w:rsid w:val="007D100A"/>
    <w:rsid w:val="007D1920"/>
    <w:rsid w:val="007D5578"/>
    <w:rsid w:val="007D7361"/>
    <w:rsid w:val="007E24BB"/>
    <w:rsid w:val="007E2962"/>
    <w:rsid w:val="007E4129"/>
    <w:rsid w:val="007E41EB"/>
    <w:rsid w:val="007E7A06"/>
    <w:rsid w:val="007F5519"/>
    <w:rsid w:val="008033B0"/>
    <w:rsid w:val="00803A46"/>
    <w:rsid w:val="00804C10"/>
    <w:rsid w:val="0081081F"/>
    <w:rsid w:val="00811D20"/>
    <w:rsid w:val="00814854"/>
    <w:rsid w:val="00816DA3"/>
    <w:rsid w:val="00825B4C"/>
    <w:rsid w:val="00830ACD"/>
    <w:rsid w:val="00842362"/>
    <w:rsid w:val="00843F59"/>
    <w:rsid w:val="008512B2"/>
    <w:rsid w:val="00851AC9"/>
    <w:rsid w:val="008533DE"/>
    <w:rsid w:val="008547CE"/>
    <w:rsid w:val="0085715C"/>
    <w:rsid w:val="00861B80"/>
    <w:rsid w:val="008620A3"/>
    <w:rsid w:val="008659A6"/>
    <w:rsid w:val="008660BF"/>
    <w:rsid w:val="00871E34"/>
    <w:rsid w:val="00876B6A"/>
    <w:rsid w:val="00876F07"/>
    <w:rsid w:val="0088067C"/>
    <w:rsid w:val="0088181E"/>
    <w:rsid w:val="008826AD"/>
    <w:rsid w:val="008842A2"/>
    <w:rsid w:val="008847A6"/>
    <w:rsid w:val="00884DBE"/>
    <w:rsid w:val="00895494"/>
    <w:rsid w:val="008A1BE7"/>
    <w:rsid w:val="008A2E57"/>
    <w:rsid w:val="008A33BE"/>
    <w:rsid w:val="008A3F8B"/>
    <w:rsid w:val="008A4C05"/>
    <w:rsid w:val="008A4C50"/>
    <w:rsid w:val="008A4CC4"/>
    <w:rsid w:val="008A5850"/>
    <w:rsid w:val="008B3A56"/>
    <w:rsid w:val="008C3B23"/>
    <w:rsid w:val="008D2507"/>
    <w:rsid w:val="008D305F"/>
    <w:rsid w:val="008D34A8"/>
    <w:rsid w:val="008D4B35"/>
    <w:rsid w:val="008D7A44"/>
    <w:rsid w:val="008E2199"/>
    <w:rsid w:val="008E2F26"/>
    <w:rsid w:val="008E3CCF"/>
    <w:rsid w:val="008E57A7"/>
    <w:rsid w:val="008E5ADA"/>
    <w:rsid w:val="008F012B"/>
    <w:rsid w:val="008F0C61"/>
    <w:rsid w:val="008F44D9"/>
    <w:rsid w:val="008F50C8"/>
    <w:rsid w:val="008F5C25"/>
    <w:rsid w:val="00906317"/>
    <w:rsid w:val="00910EA6"/>
    <w:rsid w:val="009126C4"/>
    <w:rsid w:val="00913897"/>
    <w:rsid w:val="00931229"/>
    <w:rsid w:val="0093485C"/>
    <w:rsid w:val="00934B0D"/>
    <w:rsid w:val="00936D26"/>
    <w:rsid w:val="0093709A"/>
    <w:rsid w:val="009401BB"/>
    <w:rsid w:val="00940389"/>
    <w:rsid w:val="009414C8"/>
    <w:rsid w:val="00941D4C"/>
    <w:rsid w:val="00944691"/>
    <w:rsid w:val="00945742"/>
    <w:rsid w:val="00947288"/>
    <w:rsid w:val="00960364"/>
    <w:rsid w:val="009605B9"/>
    <w:rsid w:val="0096436B"/>
    <w:rsid w:val="00965E4D"/>
    <w:rsid w:val="00966268"/>
    <w:rsid w:val="009671C2"/>
    <w:rsid w:val="00976536"/>
    <w:rsid w:val="0097688F"/>
    <w:rsid w:val="00981E00"/>
    <w:rsid w:val="00984925"/>
    <w:rsid w:val="00985BA1"/>
    <w:rsid w:val="0098729E"/>
    <w:rsid w:val="00995DC9"/>
    <w:rsid w:val="00995F1B"/>
    <w:rsid w:val="009964EF"/>
    <w:rsid w:val="009A4D54"/>
    <w:rsid w:val="009A5B4B"/>
    <w:rsid w:val="009A6406"/>
    <w:rsid w:val="009B088B"/>
    <w:rsid w:val="009B2078"/>
    <w:rsid w:val="009B2484"/>
    <w:rsid w:val="009B4107"/>
    <w:rsid w:val="009C0B36"/>
    <w:rsid w:val="009C37B7"/>
    <w:rsid w:val="009C44C3"/>
    <w:rsid w:val="009D404C"/>
    <w:rsid w:val="009D5EBC"/>
    <w:rsid w:val="009D6FB8"/>
    <w:rsid w:val="009E5BA9"/>
    <w:rsid w:val="009E67C9"/>
    <w:rsid w:val="009F0206"/>
    <w:rsid w:val="009F404B"/>
    <w:rsid w:val="009F4DE2"/>
    <w:rsid w:val="00A0268A"/>
    <w:rsid w:val="00A0335F"/>
    <w:rsid w:val="00A04117"/>
    <w:rsid w:val="00A04CCB"/>
    <w:rsid w:val="00A073B4"/>
    <w:rsid w:val="00A07AED"/>
    <w:rsid w:val="00A13E33"/>
    <w:rsid w:val="00A210E8"/>
    <w:rsid w:val="00A239FD"/>
    <w:rsid w:val="00A25679"/>
    <w:rsid w:val="00A30403"/>
    <w:rsid w:val="00A32DC5"/>
    <w:rsid w:val="00A41554"/>
    <w:rsid w:val="00A5286E"/>
    <w:rsid w:val="00A60604"/>
    <w:rsid w:val="00A60D11"/>
    <w:rsid w:val="00A61FDF"/>
    <w:rsid w:val="00A666C0"/>
    <w:rsid w:val="00A7042B"/>
    <w:rsid w:val="00A71946"/>
    <w:rsid w:val="00A733EB"/>
    <w:rsid w:val="00A77366"/>
    <w:rsid w:val="00A77724"/>
    <w:rsid w:val="00A81DEC"/>
    <w:rsid w:val="00A85B93"/>
    <w:rsid w:val="00A93FF0"/>
    <w:rsid w:val="00A9446E"/>
    <w:rsid w:val="00A97506"/>
    <w:rsid w:val="00AA0C5F"/>
    <w:rsid w:val="00AA1523"/>
    <w:rsid w:val="00AA3A15"/>
    <w:rsid w:val="00AA43DD"/>
    <w:rsid w:val="00AA600D"/>
    <w:rsid w:val="00AB0235"/>
    <w:rsid w:val="00AB0BD9"/>
    <w:rsid w:val="00AB29A9"/>
    <w:rsid w:val="00AB314F"/>
    <w:rsid w:val="00AB5207"/>
    <w:rsid w:val="00AB551C"/>
    <w:rsid w:val="00AC0D24"/>
    <w:rsid w:val="00AC23E4"/>
    <w:rsid w:val="00AC2CED"/>
    <w:rsid w:val="00AD1C66"/>
    <w:rsid w:val="00AD3EE8"/>
    <w:rsid w:val="00AD6133"/>
    <w:rsid w:val="00AD6C49"/>
    <w:rsid w:val="00AE398D"/>
    <w:rsid w:val="00AE6823"/>
    <w:rsid w:val="00AE6F9A"/>
    <w:rsid w:val="00AE7364"/>
    <w:rsid w:val="00AF00B3"/>
    <w:rsid w:val="00AF0C16"/>
    <w:rsid w:val="00AF0EF5"/>
    <w:rsid w:val="00AF1155"/>
    <w:rsid w:val="00AF6D89"/>
    <w:rsid w:val="00AF74ED"/>
    <w:rsid w:val="00B0109B"/>
    <w:rsid w:val="00B05540"/>
    <w:rsid w:val="00B062E5"/>
    <w:rsid w:val="00B11B26"/>
    <w:rsid w:val="00B128BF"/>
    <w:rsid w:val="00B13332"/>
    <w:rsid w:val="00B1358A"/>
    <w:rsid w:val="00B1430B"/>
    <w:rsid w:val="00B148F8"/>
    <w:rsid w:val="00B14A36"/>
    <w:rsid w:val="00B14FA4"/>
    <w:rsid w:val="00B167B9"/>
    <w:rsid w:val="00B27F2E"/>
    <w:rsid w:val="00B3027F"/>
    <w:rsid w:val="00B30ACC"/>
    <w:rsid w:val="00B31537"/>
    <w:rsid w:val="00B319E4"/>
    <w:rsid w:val="00B42260"/>
    <w:rsid w:val="00B50DF8"/>
    <w:rsid w:val="00B52333"/>
    <w:rsid w:val="00B53D65"/>
    <w:rsid w:val="00B54D2C"/>
    <w:rsid w:val="00B55403"/>
    <w:rsid w:val="00B55EC9"/>
    <w:rsid w:val="00B562E4"/>
    <w:rsid w:val="00B5656C"/>
    <w:rsid w:val="00B572A3"/>
    <w:rsid w:val="00B61545"/>
    <w:rsid w:val="00B6155A"/>
    <w:rsid w:val="00B6168A"/>
    <w:rsid w:val="00B62199"/>
    <w:rsid w:val="00B65332"/>
    <w:rsid w:val="00B7095D"/>
    <w:rsid w:val="00B71C18"/>
    <w:rsid w:val="00B72DBD"/>
    <w:rsid w:val="00B76EF2"/>
    <w:rsid w:val="00B80147"/>
    <w:rsid w:val="00B81E60"/>
    <w:rsid w:val="00B90512"/>
    <w:rsid w:val="00B90C81"/>
    <w:rsid w:val="00BA347F"/>
    <w:rsid w:val="00BA5F72"/>
    <w:rsid w:val="00BA7709"/>
    <w:rsid w:val="00BA7B5C"/>
    <w:rsid w:val="00BB0355"/>
    <w:rsid w:val="00BB2C2C"/>
    <w:rsid w:val="00BB645F"/>
    <w:rsid w:val="00BB722A"/>
    <w:rsid w:val="00BC012D"/>
    <w:rsid w:val="00BC178F"/>
    <w:rsid w:val="00BC2173"/>
    <w:rsid w:val="00BC262D"/>
    <w:rsid w:val="00BC3F57"/>
    <w:rsid w:val="00BE041A"/>
    <w:rsid w:val="00BE3671"/>
    <w:rsid w:val="00BE5E45"/>
    <w:rsid w:val="00BF0F8E"/>
    <w:rsid w:val="00BF2020"/>
    <w:rsid w:val="00BF244E"/>
    <w:rsid w:val="00BF2DB4"/>
    <w:rsid w:val="00BF5300"/>
    <w:rsid w:val="00BF5CA2"/>
    <w:rsid w:val="00BF60C2"/>
    <w:rsid w:val="00C043E7"/>
    <w:rsid w:val="00C05ADB"/>
    <w:rsid w:val="00C06B84"/>
    <w:rsid w:val="00C102CB"/>
    <w:rsid w:val="00C103A0"/>
    <w:rsid w:val="00C125E3"/>
    <w:rsid w:val="00C133E2"/>
    <w:rsid w:val="00C13CF6"/>
    <w:rsid w:val="00C166FE"/>
    <w:rsid w:val="00C20969"/>
    <w:rsid w:val="00C224DB"/>
    <w:rsid w:val="00C2545C"/>
    <w:rsid w:val="00C30182"/>
    <w:rsid w:val="00C30C91"/>
    <w:rsid w:val="00C317C2"/>
    <w:rsid w:val="00C345A7"/>
    <w:rsid w:val="00C35533"/>
    <w:rsid w:val="00C35A64"/>
    <w:rsid w:val="00C4117D"/>
    <w:rsid w:val="00C41F75"/>
    <w:rsid w:val="00C443B8"/>
    <w:rsid w:val="00C46D73"/>
    <w:rsid w:val="00C512D7"/>
    <w:rsid w:val="00C52133"/>
    <w:rsid w:val="00C52D8E"/>
    <w:rsid w:val="00C54AE7"/>
    <w:rsid w:val="00C565D3"/>
    <w:rsid w:val="00C5735B"/>
    <w:rsid w:val="00C60AA3"/>
    <w:rsid w:val="00C625C0"/>
    <w:rsid w:val="00C636CD"/>
    <w:rsid w:val="00C639B0"/>
    <w:rsid w:val="00C6528B"/>
    <w:rsid w:val="00C7216F"/>
    <w:rsid w:val="00C75F0A"/>
    <w:rsid w:val="00C810E8"/>
    <w:rsid w:val="00C851AB"/>
    <w:rsid w:val="00C85F69"/>
    <w:rsid w:val="00C8713E"/>
    <w:rsid w:val="00C90D4E"/>
    <w:rsid w:val="00C9292E"/>
    <w:rsid w:val="00C94801"/>
    <w:rsid w:val="00C97D10"/>
    <w:rsid w:val="00CA3C6A"/>
    <w:rsid w:val="00CA68F9"/>
    <w:rsid w:val="00CB04E2"/>
    <w:rsid w:val="00CB3067"/>
    <w:rsid w:val="00CC10AB"/>
    <w:rsid w:val="00CC1EA8"/>
    <w:rsid w:val="00CC2375"/>
    <w:rsid w:val="00CC4637"/>
    <w:rsid w:val="00CC5A5B"/>
    <w:rsid w:val="00CC7709"/>
    <w:rsid w:val="00CD243E"/>
    <w:rsid w:val="00CD3FA2"/>
    <w:rsid w:val="00CD43E1"/>
    <w:rsid w:val="00CD71AB"/>
    <w:rsid w:val="00CE1A7E"/>
    <w:rsid w:val="00CE2880"/>
    <w:rsid w:val="00CE7F0B"/>
    <w:rsid w:val="00CF0783"/>
    <w:rsid w:val="00CF0F35"/>
    <w:rsid w:val="00CF172E"/>
    <w:rsid w:val="00CF4029"/>
    <w:rsid w:val="00D01872"/>
    <w:rsid w:val="00D050C7"/>
    <w:rsid w:val="00D0638E"/>
    <w:rsid w:val="00D073E8"/>
    <w:rsid w:val="00D14A28"/>
    <w:rsid w:val="00D15072"/>
    <w:rsid w:val="00D15643"/>
    <w:rsid w:val="00D164D8"/>
    <w:rsid w:val="00D175C8"/>
    <w:rsid w:val="00D20FEE"/>
    <w:rsid w:val="00D2616A"/>
    <w:rsid w:val="00D27E7C"/>
    <w:rsid w:val="00D3036F"/>
    <w:rsid w:val="00D31161"/>
    <w:rsid w:val="00D32DF1"/>
    <w:rsid w:val="00D33C0C"/>
    <w:rsid w:val="00D368C7"/>
    <w:rsid w:val="00D40471"/>
    <w:rsid w:val="00D40527"/>
    <w:rsid w:val="00D43696"/>
    <w:rsid w:val="00D47836"/>
    <w:rsid w:val="00D503DC"/>
    <w:rsid w:val="00D52A3F"/>
    <w:rsid w:val="00D54327"/>
    <w:rsid w:val="00D54F0B"/>
    <w:rsid w:val="00D564BC"/>
    <w:rsid w:val="00D60DF3"/>
    <w:rsid w:val="00D6116C"/>
    <w:rsid w:val="00D6131C"/>
    <w:rsid w:val="00D646F6"/>
    <w:rsid w:val="00D674BD"/>
    <w:rsid w:val="00D77332"/>
    <w:rsid w:val="00D808A0"/>
    <w:rsid w:val="00D85D6E"/>
    <w:rsid w:val="00D86B2F"/>
    <w:rsid w:val="00D90337"/>
    <w:rsid w:val="00D909F4"/>
    <w:rsid w:val="00D93724"/>
    <w:rsid w:val="00D95228"/>
    <w:rsid w:val="00D95356"/>
    <w:rsid w:val="00D95DF4"/>
    <w:rsid w:val="00D972D6"/>
    <w:rsid w:val="00DA2735"/>
    <w:rsid w:val="00DA5D02"/>
    <w:rsid w:val="00DA6B02"/>
    <w:rsid w:val="00DB00F9"/>
    <w:rsid w:val="00DB2547"/>
    <w:rsid w:val="00DB60CB"/>
    <w:rsid w:val="00DB7836"/>
    <w:rsid w:val="00DC1556"/>
    <w:rsid w:val="00DC3E9A"/>
    <w:rsid w:val="00DC46A1"/>
    <w:rsid w:val="00DC6533"/>
    <w:rsid w:val="00DD2C6B"/>
    <w:rsid w:val="00DD2F3E"/>
    <w:rsid w:val="00DD2FD2"/>
    <w:rsid w:val="00DD5B1B"/>
    <w:rsid w:val="00DE1197"/>
    <w:rsid w:val="00DE5CFA"/>
    <w:rsid w:val="00DE74ED"/>
    <w:rsid w:val="00DF02B9"/>
    <w:rsid w:val="00DF1422"/>
    <w:rsid w:val="00DF19B8"/>
    <w:rsid w:val="00DF3144"/>
    <w:rsid w:val="00DF319D"/>
    <w:rsid w:val="00DF6524"/>
    <w:rsid w:val="00DF6EBA"/>
    <w:rsid w:val="00DF72B4"/>
    <w:rsid w:val="00E0237A"/>
    <w:rsid w:val="00E027E0"/>
    <w:rsid w:val="00E03A37"/>
    <w:rsid w:val="00E04C92"/>
    <w:rsid w:val="00E05453"/>
    <w:rsid w:val="00E0591D"/>
    <w:rsid w:val="00E1001A"/>
    <w:rsid w:val="00E13436"/>
    <w:rsid w:val="00E16D82"/>
    <w:rsid w:val="00E178A3"/>
    <w:rsid w:val="00E21A7F"/>
    <w:rsid w:val="00E2548C"/>
    <w:rsid w:val="00E26C83"/>
    <w:rsid w:val="00E2706E"/>
    <w:rsid w:val="00E27660"/>
    <w:rsid w:val="00E31DAA"/>
    <w:rsid w:val="00E32138"/>
    <w:rsid w:val="00E32FBD"/>
    <w:rsid w:val="00E357B3"/>
    <w:rsid w:val="00E415D1"/>
    <w:rsid w:val="00E41AA9"/>
    <w:rsid w:val="00E50559"/>
    <w:rsid w:val="00E50F94"/>
    <w:rsid w:val="00E54BA3"/>
    <w:rsid w:val="00E55335"/>
    <w:rsid w:val="00E6346D"/>
    <w:rsid w:val="00E637D0"/>
    <w:rsid w:val="00E63B77"/>
    <w:rsid w:val="00E6764A"/>
    <w:rsid w:val="00E74B2D"/>
    <w:rsid w:val="00E75B94"/>
    <w:rsid w:val="00E75C85"/>
    <w:rsid w:val="00E7628D"/>
    <w:rsid w:val="00E8470E"/>
    <w:rsid w:val="00E87482"/>
    <w:rsid w:val="00E93C80"/>
    <w:rsid w:val="00E94544"/>
    <w:rsid w:val="00E95746"/>
    <w:rsid w:val="00EA01D0"/>
    <w:rsid w:val="00EA2677"/>
    <w:rsid w:val="00EA4795"/>
    <w:rsid w:val="00EA4FB0"/>
    <w:rsid w:val="00EB5941"/>
    <w:rsid w:val="00EB6279"/>
    <w:rsid w:val="00EC48A8"/>
    <w:rsid w:val="00EC67D0"/>
    <w:rsid w:val="00ED24DE"/>
    <w:rsid w:val="00EE1829"/>
    <w:rsid w:val="00EE268A"/>
    <w:rsid w:val="00EF0C5E"/>
    <w:rsid w:val="00EF5403"/>
    <w:rsid w:val="00EF6ECE"/>
    <w:rsid w:val="00EF72F5"/>
    <w:rsid w:val="00EF76CC"/>
    <w:rsid w:val="00F000EE"/>
    <w:rsid w:val="00F00461"/>
    <w:rsid w:val="00F01687"/>
    <w:rsid w:val="00F01D2A"/>
    <w:rsid w:val="00F03060"/>
    <w:rsid w:val="00F108DF"/>
    <w:rsid w:val="00F10C0E"/>
    <w:rsid w:val="00F114C9"/>
    <w:rsid w:val="00F1222F"/>
    <w:rsid w:val="00F12569"/>
    <w:rsid w:val="00F143A1"/>
    <w:rsid w:val="00F14892"/>
    <w:rsid w:val="00F15E38"/>
    <w:rsid w:val="00F163B0"/>
    <w:rsid w:val="00F2650A"/>
    <w:rsid w:val="00F27451"/>
    <w:rsid w:val="00F275CC"/>
    <w:rsid w:val="00F27736"/>
    <w:rsid w:val="00F30FAD"/>
    <w:rsid w:val="00F3206C"/>
    <w:rsid w:val="00F34746"/>
    <w:rsid w:val="00F369A2"/>
    <w:rsid w:val="00F36C9D"/>
    <w:rsid w:val="00F37A40"/>
    <w:rsid w:val="00F37CC7"/>
    <w:rsid w:val="00F41AFA"/>
    <w:rsid w:val="00F4624A"/>
    <w:rsid w:val="00F50AD0"/>
    <w:rsid w:val="00F51954"/>
    <w:rsid w:val="00F54075"/>
    <w:rsid w:val="00F564F1"/>
    <w:rsid w:val="00F619EB"/>
    <w:rsid w:val="00F628D1"/>
    <w:rsid w:val="00F71C25"/>
    <w:rsid w:val="00F74864"/>
    <w:rsid w:val="00F7541E"/>
    <w:rsid w:val="00F7666E"/>
    <w:rsid w:val="00F77B02"/>
    <w:rsid w:val="00F81860"/>
    <w:rsid w:val="00F835ED"/>
    <w:rsid w:val="00F83B12"/>
    <w:rsid w:val="00F84638"/>
    <w:rsid w:val="00F927F0"/>
    <w:rsid w:val="00F93A0E"/>
    <w:rsid w:val="00F96270"/>
    <w:rsid w:val="00F96F8A"/>
    <w:rsid w:val="00F97E6A"/>
    <w:rsid w:val="00FA2B1C"/>
    <w:rsid w:val="00FA53BB"/>
    <w:rsid w:val="00FA6AC0"/>
    <w:rsid w:val="00FB0199"/>
    <w:rsid w:val="00FB2554"/>
    <w:rsid w:val="00FB46F3"/>
    <w:rsid w:val="00FB7F82"/>
    <w:rsid w:val="00FC1608"/>
    <w:rsid w:val="00FC3007"/>
    <w:rsid w:val="00FC5C43"/>
    <w:rsid w:val="00FC7AAB"/>
    <w:rsid w:val="00FD075E"/>
    <w:rsid w:val="00FD0C5A"/>
    <w:rsid w:val="00FD0EB5"/>
    <w:rsid w:val="00FD3E9F"/>
    <w:rsid w:val="00FD5D3B"/>
    <w:rsid w:val="00FD6C69"/>
    <w:rsid w:val="00FD72CB"/>
    <w:rsid w:val="00FE0958"/>
    <w:rsid w:val="00FE148D"/>
    <w:rsid w:val="00FE16D3"/>
    <w:rsid w:val="00FE5F78"/>
    <w:rsid w:val="00FE68B7"/>
    <w:rsid w:val="00FE7A90"/>
    <w:rsid w:val="00FF16C2"/>
    <w:rsid w:val="00FF2420"/>
    <w:rsid w:val="00FF2FD3"/>
    <w:rsid w:val="00FF42D3"/>
    <w:rsid w:val="00FF45B0"/>
    <w:rsid w:val="00FF50C5"/>
    <w:rsid w:val="00FF588A"/>
    <w:rsid w:val="00FF59A4"/>
    <w:rsid w:val="00FF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05C91B8"/>
  <w15:docId w15:val="{9778D1E2-D6D6-461A-BD47-BA492716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47A6"/>
    <w:pPr>
      <w:bidi/>
    </w:pPr>
    <w:rPr>
      <w:rFonts w:ascii="Times New Roman" w:eastAsia="Times New Roman" w:hAnsi="Times New Roman" w:cs="Miriam"/>
      <w:noProof/>
    </w:rPr>
  </w:style>
  <w:style w:type="paragraph" w:styleId="Heading1">
    <w:name w:val="heading 1"/>
    <w:basedOn w:val="Normal"/>
    <w:next w:val="Normal"/>
    <w:link w:val="Heading1Char"/>
    <w:qFormat/>
    <w:rsid w:val="008847A6"/>
    <w:pPr>
      <w:keepNext/>
      <w:bidi w:val="0"/>
      <w:outlineLvl w:val="0"/>
    </w:pPr>
    <w:rPr>
      <w:rFonts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8847A6"/>
    <w:pPr>
      <w:keepNext/>
      <w:widowControl w:val="0"/>
      <w:pBdr>
        <w:top w:val="single" w:sz="4" w:space="1" w:color="auto"/>
      </w:pBdr>
      <w:bidi w:val="0"/>
      <w:spacing w:before="120"/>
      <w:outlineLvl w:val="1"/>
    </w:pPr>
    <w:rPr>
      <w:rFonts w:cs="Times New Roman"/>
      <w:color w:val="000000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8847A6"/>
    <w:pPr>
      <w:keepNext/>
      <w:bidi w:val="0"/>
      <w:outlineLvl w:val="2"/>
    </w:pPr>
    <w:rPr>
      <w:rFonts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8847A6"/>
    <w:pPr>
      <w:keepNext/>
      <w:spacing w:line="360" w:lineRule="auto"/>
      <w:jc w:val="center"/>
      <w:outlineLvl w:val="3"/>
    </w:pPr>
    <w:rPr>
      <w:rFonts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8847A6"/>
    <w:pPr>
      <w:keepNext/>
      <w:widowControl w:val="0"/>
      <w:bidi w:val="0"/>
      <w:spacing w:before="120" w:after="120"/>
      <w:outlineLvl w:val="4"/>
    </w:pPr>
    <w:rPr>
      <w:rFonts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8847A6"/>
    <w:pPr>
      <w:keepNext/>
      <w:bidi w:val="0"/>
      <w:spacing w:after="120" w:line="360" w:lineRule="auto"/>
      <w:jc w:val="both"/>
      <w:outlineLvl w:val="5"/>
    </w:pPr>
    <w:rPr>
      <w:rFonts w:cs="Times New Roman"/>
      <w:b/>
      <w:bCs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8847A6"/>
    <w:pPr>
      <w:keepNext/>
      <w:bidi w:val="0"/>
      <w:spacing w:before="240" w:line="480" w:lineRule="auto"/>
      <w:jc w:val="center"/>
      <w:outlineLvl w:val="6"/>
    </w:pPr>
    <w:rPr>
      <w:rFonts w:cs="Times New Roman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8847A6"/>
    <w:pPr>
      <w:keepNext/>
      <w:widowControl w:val="0"/>
      <w:bidi w:val="0"/>
      <w:spacing w:before="120" w:after="120"/>
      <w:outlineLvl w:val="7"/>
    </w:pPr>
    <w:rPr>
      <w:rFonts w:cs="Times New Roman"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8847A6"/>
    <w:pPr>
      <w:keepNext/>
      <w:widowControl w:val="0"/>
      <w:bidi w:val="0"/>
      <w:ind w:firstLine="720"/>
      <w:outlineLvl w:val="8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847A6"/>
    <w:rPr>
      <w:rFonts w:ascii="Times New Roman" w:eastAsia="Times New Roman" w:hAnsi="Times New Roman" w:cs="Miriam"/>
      <w:noProof/>
      <w:sz w:val="24"/>
      <w:szCs w:val="24"/>
    </w:rPr>
  </w:style>
  <w:style w:type="character" w:customStyle="1" w:styleId="Heading2Char">
    <w:name w:val="Heading 2 Char"/>
    <w:link w:val="Heading2"/>
    <w:rsid w:val="008847A6"/>
    <w:rPr>
      <w:rFonts w:ascii="Times New Roman" w:eastAsia="Times New Roman" w:hAnsi="Times New Roman" w:cs="Miriam"/>
      <w:noProof/>
      <w:color w:val="000000"/>
      <w:sz w:val="24"/>
      <w:szCs w:val="24"/>
      <w:u w:val="single"/>
    </w:rPr>
  </w:style>
  <w:style w:type="character" w:customStyle="1" w:styleId="Heading3Char">
    <w:name w:val="Heading 3 Char"/>
    <w:link w:val="Heading3"/>
    <w:rsid w:val="008847A6"/>
    <w:rPr>
      <w:rFonts w:ascii="Times New Roman" w:eastAsia="Times New Roman" w:hAnsi="Times New Roman" w:cs="Miriam"/>
      <w:b/>
      <w:bCs/>
      <w:noProof/>
      <w:sz w:val="24"/>
      <w:szCs w:val="24"/>
    </w:rPr>
  </w:style>
  <w:style w:type="character" w:customStyle="1" w:styleId="Heading4Char">
    <w:name w:val="Heading 4 Char"/>
    <w:link w:val="Heading4"/>
    <w:rsid w:val="008847A6"/>
    <w:rPr>
      <w:rFonts w:ascii="Times New Roman" w:eastAsia="Times New Roman" w:hAnsi="Times New Roman" w:cs="Miriam"/>
      <w:b/>
      <w:bCs/>
      <w:noProof/>
      <w:sz w:val="32"/>
      <w:szCs w:val="32"/>
    </w:rPr>
  </w:style>
  <w:style w:type="character" w:customStyle="1" w:styleId="Heading5Char">
    <w:name w:val="Heading 5 Char"/>
    <w:link w:val="Heading5"/>
    <w:rsid w:val="008847A6"/>
    <w:rPr>
      <w:rFonts w:ascii="Times New Roman" w:eastAsia="Times New Roman" w:hAnsi="Times New Roman" w:cs="Miriam"/>
      <w:b/>
      <w:bCs/>
      <w:noProof/>
      <w:sz w:val="24"/>
      <w:szCs w:val="24"/>
    </w:rPr>
  </w:style>
  <w:style w:type="character" w:customStyle="1" w:styleId="Heading6Char">
    <w:name w:val="Heading 6 Char"/>
    <w:link w:val="Heading6"/>
    <w:rsid w:val="008847A6"/>
    <w:rPr>
      <w:rFonts w:ascii="Times New Roman" w:eastAsia="Times New Roman" w:hAnsi="Times New Roman" w:cs="Miriam"/>
      <w:b/>
      <w:bCs/>
      <w:noProof/>
      <w:sz w:val="32"/>
      <w:szCs w:val="32"/>
    </w:rPr>
  </w:style>
  <w:style w:type="character" w:customStyle="1" w:styleId="Heading7Char">
    <w:name w:val="Heading 7 Char"/>
    <w:link w:val="Heading7"/>
    <w:rsid w:val="008847A6"/>
    <w:rPr>
      <w:rFonts w:ascii="Times New Roman" w:eastAsia="Times New Roman" w:hAnsi="Times New Roman" w:cs="Miriam"/>
      <w:b/>
      <w:bCs/>
      <w:noProof/>
      <w:sz w:val="24"/>
      <w:szCs w:val="24"/>
    </w:rPr>
  </w:style>
  <w:style w:type="character" w:customStyle="1" w:styleId="Heading8Char">
    <w:name w:val="Heading 8 Char"/>
    <w:link w:val="Heading8"/>
    <w:rsid w:val="008847A6"/>
    <w:rPr>
      <w:rFonts w:ascii="Times New Roman" w:eastAsia="Times New Roman" w:hAnsi="Times New Roman" w:cs="Miriam"/>
      <w:noProof/>
      <w:sz w:val="24"/>
      <w:szCs w:val="24"/>
    </w:rPr>
  </w:style>
  <w:style w:type="character" w:customStyle="1" w:styleId="Heading9Char">
    <w:name w:val="Heading 9 Char"/>
    <w:link w:val="Heading9"/>
    <w:rsid w:val="008847A6"/>
    <w:rPr>
      <w:rFonts w:ascii="Times New Roman" w:eastAsia="Times New Roman" w:hAnsi="Times New Roman" w:cs="Miriam"/>
      <w:noProof/>
      <w:sz w:val="24"/>
      <w:szCs w:val="24"/>
    </w:rPr>
  </w:style>
  <w:style w:type="paragraph" w:customStyle="1" w:styleId="BodyText21">
    <w:name w:val="Body Text 21"/>
    <w:basedOn w:val="Normal"/>
    <w:rsid w:val="008847A6"/>
    <w:pPr>
      <w:widowControl w:val="0"/>
      <w:bidi w:val="0"/>
      <w:jc w:val="center"/>
    </w:pPr>
    <w:rPr>
      <w:b/>
      <w:bCs/>
      <w:sz w:val="32"/>
      <w:szCs w:val="32"/>
    </w:rPr>
  </w:style>
  <w:style w:type="paragraph" w:styleId="BodyTextIndent">
    <w:name w:val="Body Text Indent"/>
    <w:basedOn w:val="Normal"/>
    <w:link w:val="BodyTextIndentChar"/>
    <w:rsid w:val="008847A6"/>
    <w:pPr>
      <w:bidi w:val="0"/>
      <w:spacing w:line="480" w:lineRule="auto"/>
      <w:jc w:val="center"/>
    </w:pPr>
    <w:rPr>
      <w:rFonts w:cs="Times New Roman"/>
      <w:sz w:val="28"/>
      <w:szCs w:val="28"/>
    </w:rPr>
  </w:style>
  <w:style w:type="character" w:customStyle="1" w:styleId="BodyTextIndentChar">
    <w:name w:val="Body Text Indent Char"/>
    <w:link w:val="BodyTextIndent"/>
    <w:rsid w:val="008847A6"/>
    <w:rPr>
      <w:rFonts w:ascii="Times New Roman" w:eastAsia="Times New Roman" w:hAnsi="Times New Roman" w:cs="Miriam"/>
      <w:noProof/>
      <w:sz w:val="28"/>
      <w:szCs w:val="28"/>
    </w:rPr>
  </w:style>
  <w:style w:type="paragraph" w:styleId="BodyText3">
    <w:name w:val="Body Text 3"/>
    <w:basedOn w:val="Normal"/>
    <w:link w:val="BodyText3Char"/>
    <w:rsid w:val="008847A6"/>
    <w:pPr>
      <w:widowControl w:val="0"/>
      <w:bidi w:val="0"/>
    </w:pPr>
    <w:rPr>
      <w:rFonts w:cs="Times New Roman"/>
      <w:sz w:val="24"/>
      <w:szCs w:val="24"/>
    </w:rPr>
  </w:style>
  <w:style w:type="character" w:customStyle="1" w:styleId="BodyText3Char">
    <w:name w:val="Body Text 3 Char"/>
    <w:link w:val="BodyText3"/>
    <w:rsid w:val="008847A6"/>
    <w:rPr>
      <w:rFonts w:ascii="Times New Roman" w:eastAsia="Times New Roman" w:hAnsi="Times New Roman" w:cs="Miriam"/>
      <w:noProof/>
      <w:sz w:val="24"/>
      <w:szCs w:val="24"/>
    </w:rPr>
  </w:style>
  <w:style w:type="character" w:styleId="PageNumber">
    <w:name w:val="page number"/>
    <w:rsid w:val="008847A6"/>
    <w:rPr>
      <w:rFonts w:ascii="GreekMathSymbols" w:cs="GreekMathSymbols"/>
    </w:rPr>
  </w:style>
  <w:style w:type="paragraph" w:styleId="Footer">
    <w:name w:val="footer"/>
    <w:basedOn w:val="Normal"/>
    <w:link w:val="FooterChar"/>
    <w:rsid w:val="008847A6"/>
    <w:pPr>
      <w:tabs>
        <w:tab w:val="center" w:pos="4153"/>
        <w:tab w:val="right" w:pos="8306"/>
      </w:tabs>
      <w:bidi w:val="0"/>
    </w:pPr>
    <w:rPr>
      <w:rFonts w:ascii="Arial" w:hAnsi="Arial" w:cs="Times New Roman"/>
    </w:rPr>
  </w:style>
  <w:style w:type="character" w:customStyle="1" w:styleId="FooterChar">
    <w:name w:val="Footer Char"/>
    <w:link w:val="Footer"/>
    <w:rsid w:val="008847A6"/>
    <w:rPr>
      <w:rFonts w:ascii="Arial" w:eastAsia="Times New Roman" w:hAnsi="Arial" w:cs="Miriam"/>
      <w:noProof/>
      <w:sz w:val="20"/>
      <w:szCs w:val="20"/>
    </w:rPr>
  </w:style>
  <w:style w:type="paragraph" w:styleId="Header">
    <w:name w:val="header"/>
    <w:basedOn w:val="Normal"/>
    <w:link w:val="HeaderChar"/>
    <w:rsid w:val="008847A6"/>
    <w:pPr>
      <w:tabs>
        <w:tab w:val="center" w:pos="4153"/>
        <w:tab w:val="right" w:pos="8306"/>
      </w:tabs>
    </w:pPr>
    <w:rPr>
      <w:rFonts w:cs="Times New Roman"/>
    </w:rPr>
  </w:style>
  <w:style w:type="character" w:customStyle="1" w:styleId="HeaderChar">
    <w:name w:val="Header Char"/>
    <w:link w:val="Header"/>
    <w:rsid w:val="008847A6"/>
    <w:rPr>
      <w:rFonts w:ascii="Times New Roman" w:eastAsia="Times New Roman" w:hAnsi="Times New Roman" w:cs="Miriam"/>
      <w:noProof/>
      <w:sz w:val="20"/>
      <w:szCs w:val="20"/>
    </w:rPr>
  </w:style>
  <w:style w:type="paragraph" w:styleId="BodyText">
    <w:name w:val="Body Text"/>
    <w:basedOn w:val="Normal"/>
    <w:link w:val="BodyTextChar"/>
    <w:rsid w:val="008847A6"/>
    <w:pPr>
      <w:bidi w:val="0"/>
      <w:spacing w:line="480" w:lineRule="auto"/>
    </w:pPr>
    <w:rPr>
      <w:rFonts w:cs="Times New Roman"/>
      <w:b/>
      <w:bCs/>
      <w:sz w:val="28"/>
      <w:szCs w:val="28"/>
    </w:rPr>
  </w:style>
  <w:style w:type="character" w:customStyle="1" w:styleId="BodyTextChar">
    <w:name w:val="Body Text Char"/>
    <w:link w:val="BodyText"/>
    <w:rsid w:val="008847A6"/>
    <w:rPr>
      <w:rFonts w:ascii="Times New Roman" w:eastAsia="Times New Roman" w:hAnsi="Times New Roman" w:cs="Miriam"/>
      <w:b/>
      <w:bCs/>
      <w:noProof/>
      <w:sz w:val="28"/>
      <w:szCs w:val="28"/>
    </w:rPr>
  </w:style>
  <w:style w:type="paragraph" w:styleId="BodyTextIndent2">
    <w:name w:val="Body Text Indent 2"/>
    <w:basedOn w:val="Normal"/>
    <w:link w:val="BodyTextIndent2Char"/>
    <w:rsid w:val="008847A6"/>
    <w:pPr>
      <w:bidi w:val="0"/>
      <w:spacing w:line="360" w:lineRule="auto"/>
      <w:ind w:left="360"/>
    </w:pPr>
    <w:rPr>
      <w:rFonts w:cs="Times New Roman"/>
      <w:sz w:val="24"/>
      <w:szCs w:val="24"/>
    </w:rPr>
  </w:style>
  <w:style w:type="character" w:customStyle="1" w:styleId="BodyTextIndent2Char">
    <w:name w:val="Body Text Indent 2 Char"/>
    <w:link w:val="BodyTextIndent2"/>
    <w:rsid w:val="008847A6"/>
    <w:rPr>
      <w:rFonts w:ascii="Times New Roman" w:eastAsia="Times New Roman" w:hAnsi="Times New Roman" w:cs="Miriam"/>
      <w:noProof/>
      <w:sz w:val="24"/>
      <w:szCs w:val="24"/>
    </w:rPr>
  </w:style>
  <w:style w:type="character" w:styleId="Hyperlink">
    <w:name w:val="Hyperlink"/>
    <w:rsid w:val="008847A6"/>
    <w:rPr>
      <w:rFonts w:cs="Miriam"/>
      <w:color w:val="0000FF"/>
      <w:u w:val="single"/>
    </w:rPr>
  </w:style>
  <w:style w:type="paragraph" w:styleId="BodyText2">
    <w:name w:val="Body Text 2"/>
    <w:basedOn w:val="Normal"/>
    <w:link w:val="BodyText2Char"/>
    <w:rsid w:val="008847A6"/>
    <w:pPr>
      <w:widowControl w:val="0"/>
      <w:bidi w:val="0"/>
      <w:jc w:val="center"/>
    </w:pPr>
    <w:rPr>
      <w:rFonts w:cs="Times New Roman"/>
      <w:b/>
      <w:bCs/>
      <w:sz w:val="36"/>
      <w:szCs w:val="36"/>
    </w:rPr>
  </w:style>
  <w:style w:type="character" w:customStyle="1" w:styleId="BodyText2Char">
    <w:name w:val="Body Text 2 Char"/>
    <w:link w:val="BodyText2"/>
    <w:rsid w:val="008847A6"/>
    <w:rPr>
      <w:rFonts w:ascii="Times New Roman" w:eastAsia="Times New Roman" w:hAnsi="Times New Roman" w:cs="Miriam"/>
      <w:b/>
      <w:bCs/>
      <w:noProof/>
      <w:sz w:val="36"/>
      <w:szCs w:val="36"/>
    </w:rPr>
  </w:style>
  <w:style w:type="character" w:customStyle="1" w:styleId="BalloonTextChar">
    <w:name w:val="Balloon Text Char"/>
    <w:link w:val="BalloonText"/>
    <w:semiHidden/>
    <w:rsid w:val="008847A6"/>
    <w:rPr>
      <w:rFonts w:ascii="Tahoma" w:eastAsia="Times New Roman" w:hAnsi="Tahoma" w:cs="Tahoma"/>
      <w:noProof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8847A6"/>
    <w:rPr>
      <w:rFonts w:ascii="Tahoma" w:hAnsi="Tahoma" w:cs="Times New Roman"/>
      <w:sz w:val="16"/>
      <w:szCs w:val="16"/>
    </w:rPr>
  </w:style>
  <w:style w:type="character" w:styleId="FollowedHyperlink">
    <w:name w:val="FollowedHyperlink"/>
    <w:rsid w:val="008847A6"/>
    <w:rPr>
      <w:color w:val="800080"/>
      <w:u w:val="single"/>
    </w:rPr>
  </w:style>
  <w:style w:type="character" w:styleId="Strong">
    <w:name w:val="Strong"/>
    <w:qFormat/>
    <w:rsid w:val="008847A6"/>
    <w:rPr>
      <w:b/>
      <w:bCs/>
    </w:rPr>
  </w:style>
  <w:style w:type="paragraph" w:styleId="CommentText">
    <w:name w:val="annotation text"/>
    <w:basedOn w:val="Normal"/>
    <w:link w:val="CommentTextChar"/>
    <w:semiHidden/>
    <w:rsid w:val="008847A6"/>
    <w:rPr>
      <w:rFonts w:cs="Times New Roman"/>
    </w:rPr>
  </w:style>
  <w:style w:type="character" w:customStyle="1" w:styleId="CommentTextChar">
    <w:name w:val="Comment Text Char"/>
    <w:link w:val="CommentText"/>
    <w:semiHidden/>
    <w:rsid w:val="008847A6"/>
    <w:rPr>
      <w:rFonts w:ascii="Times New Roman" w:eastAsia="Times New Roman" w:hAnsi="Times New Roman" w:cs="Miriam"/>
      <w:noProof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8847A6"/>
    <w:rPr>
      <w:rFonts w:ascii="Times New Roman" w:eastAsia="Times New Roman" w:hAnsi="Times New Roman" w:cs="Miriam"/>
      <w:b/>
      <w:bCs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847A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62E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6868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9CF68-7294-49F3-8007-8EDF4FA91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6</CharactersWithSpaces>
  <SharedDoc>false</SharedDoc>
  <HLinks>
    <vt:vector size="90" baseType="variant">
      <vt:variant>
        <vt:i4>471860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el Gotsman</dc:creator>
  <cp:lastModifiedBy>Israel Gotsman</cp:lastModifiedBy>
  <cp:revision>3</cp:revision>
  <dcterms:created xsi:type="dcterms:W3CDTF">2018-12-13T20:10:00Z</dcterms:created>
  <dcterms:modified xsi:type="dcterms:W3CDTF">2018-12-13T20:12:00Z</dcterms:modified>
</cp:coreProperties>
</file>